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ED5EDD">
      <w:pPr>
        <w:spacing w:line="520" w:lineRule="exact"/>
        <w:jc w:val="center"/>
        <w:rPr>
          <w:rFonts w:ascii="Times New Roman" w:hAnsi="Times New Roman" w:cs="Times New Roman"/>
          <w:b/>
          <w:bCs/>
          <w:sz w:val="44"/>
          <w:szCs w:val="44"/>
          <w:vertAlign w:val="superscript"/>
        </w:rPr>
      </w:pPr>
      <w:r>
        <w:rPr>
          <w:rFonts w:hint="eastAsia" w:ascii="Times New Roman" w:hAnsi="Times New Roman" w:cs="Times New Roman"/>
          <w:b/>
          <w:bCs/>
          <w:sz w:val="44"/>
          <w:szCs w:val="44"/>
          <w:vertAlign w:val="superscript"/>
        </w:rPr>
        <w:t xml:space="preserve"> Supplementary file</w:t>
      </w:r>
      <w:bookmarkStart w:id="0" w:name="_GoBack"/>
      <w:bookmarkEnd w:id="0"/>
    </w:p>
    <w:p w14:paraId="4FF7A91E">
      <w:pPr>
        <w:spacing w:line="520" w:lineRule="exact"/>
        <w:jc w:val="center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1</w:t>
      </w:r>
      <w:r>
        <w:rPr>
          <w:rFonts w:ascii="Times New Roman" w:hAnsi="Times New Roman" w:eastAsia="等线" w:cs="Times New Roman"/>
          <w:b/>
          <w:bCs/>
          <w:szCs w:val="21"/>
        </w:rPr>
        <w:t>. Comparison of test results between the ARAS and non-ARAS groups</w:t>
      </w:r>
    </w:p>
    <w:tbl>
      <w:tblPr>
        <w:tblStyle w:val="35"/>
        <w:tblW w:w="489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2923"/>
        <w:gridCol w:w="3133"/>
        <w:gridCol w:w="892"/>
        <w:gridCol w:w="1006"/>
      </w:tblGrid>
      <w:tr w14:paraId="687C2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11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B1FC5FA">
            <w:pPr>
              <w:wordWrap w:val="0"/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Variables</w:t>
            </w:r>
          </w:p>
        </w:tc>
        <w:tc>
          <w:tcPr>
            <w:tcW w:w="143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CFAFF1B">
            <w:pPr>
              <w:wordWrap w:val="0"/>
              <w:spacing w:line="520" w:lineRule="exact"/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ARAS Group（n=362)</w:t>
            </w:r>
          </w:p>
        </w:tc>
        <w:tc>
          <w:tcPr>
            <w:tcW w:w="153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4198F3F">
            <w:pPr>
              <w:wordWrap w:val="0"/>
              <w:spacing w:line="520" w:lineRule="exact"/>
              <w:ind w:firstLine="220" w:firstLineChars="100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Non-ARAS group (n=664)</w:t>
            </w:r>
          </w:p>
        </w:tc>
        <w:tc>
          <w:tcPr>
            <w:tcW w:w="43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3990E9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t>z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sym w:font="Symbol" w:char="F063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49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01D1CB9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1"/>
                <w:lang w:eastAsia="en-US"/>
              </w:rPr>
              <w:t>p</w:t>
            </w:r>
          </w:p>
        </w:tc>
      </w:tr>
      <w:tr w14:paraId="73177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7E31B0B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WBC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/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）</w:t>
            </w:r>
          </w:p>
        </w:tc>
        <w:tc>
          <w:tcPr>
            <w:tcW w:w="1432" w:type="pct"/>
            <w:noWrap/>
          </w:tcPr>
          <w:p w14:paraId="5354757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7.30（6.12，8.86）</w:t>
            </w:r>
          </w:p>
        </w:tc>
        <w:tc>
          <w:tcPr>
            <w:tcW w:w="1535" w:type="pct"/>
            <w:noWrap/>
          </w:tcPr>
          <w:p w14:paraId="6A2AC66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6.93（5.84，8.17）</w:t>
            </w:r>
          </w:p>
        </w:tc>
        <w:tc>
          <w:tcPr>
            <w:tcW w:w="437" w:type="pct"/>
            <w:noWrap/>
          </w:tcPr>
          <w:p w14:paraId="060AEA9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3.497</w:t>
            </w:r>
          </w:p>
        </w:tc>
        <w:tc>
          <w:tcPr>
            <w:tcW w:w="493" w:type="pct"/>
            <w:noWrap/>
          </w:tcPr>
          <w:p w14:paraId="6BD55B2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60D6A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674B954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PLT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L）</w:t>
            </w:r>
          </w:p>
        </w:tc>
        <w:tc>
          <w:tcPr>
            <w:tcW w:w="1432" w:type="pct"/>
            <w:noWrap/>
          </w:tcPr>
          <w:p w14:paraId="59A9EB6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57.00（210.63，294.30）</w:t>
            </w:r>
          </w:p>
        </w:tc>
        <w:tc>
          <w:tcPr>
            <w:tcW w:w="1535" w:type="pct"/>
            <w:noWrap/>
          </w:tcPr>
          <w:p w14:paraId="66B8B3D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37.50（201.13，285.18）</w:t>
            </w:r>
          </w:p>
        </w:tc>
        <w:tc>
          <w:tcPr>
            <w:tcW w:w="437" w:type="pct"/>
            <w:noWrap/>
          </w:tcPr>
          <w:p w14:paraId="56D9499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3.625</w:t>
            </w:r>
          </w:p>
        </w:tc>
        <w:tc>
          <w:tcPr>
            <w:tcW w:w="493" w:type="pct"/>
            <w:noWrap/>
          </w:tcPr>
          <w:p w14:paraId="68E97FB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08E597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5F985C38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RBC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）</w:t>
            </w:r>
          </w:p>
        </w:tc>
        <w:tc>
          <w:tcPr>
            <w:tcW w:w="1432" w:type="pct"/>
            <w:noWrap/>
          </w:tcPr>
          <w:p w14:paraId="35BE6BAF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4.60（4.20，5.02）</w:t>
            </w:r>
          </w:p>
        </w:tc>
        <w:tc>
          <w:tcPr>
            <w:tcW w:w="1535" w:type="pct"/>
            <w:noWrap/>
          </w:tcPr>
          <w:p w14:paraId="5FB7CBAF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4.61（4.23，5.07）</w:t>
            </w:r>
          </w:p>
        </w:tc>
        <w:tc>
          <w:tcPr>
            <w:tcW w:w="437" w:type="pct"/>
            <w:noWrap/>
          </w:tcPr>
          <w:p w14:paraId="5FAABBB2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775</w:t>
            </w:r>
          </w:p>
        </w:tc>
        <w:tc>
          <w:tcPr>
            <w:tcW w:w="493" w:type="pct"/>
            <w:noWrap/>
          </w:tcPr>
          <w:p w14:paraId="64588700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439</w:t>
            </w:r>
          </w:p>
        </w:tc>
      </w:tr>
      <w:tr w14:paraId="4E9A7A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256AA0C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NE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L）</w:t>
            </w:r>
          </w:p>
        </w:tc>
        <w:tc>
          <w:tcPr>
            <w:tcW w:w="1432" w:type="pct"/>
            <w:noWrap/>
          </w:tcPr>
          <w:p w14:paraId="06A6B49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4.48（3.73，5.66）</w:t>
            </w:r>
          </w:p>
        </w:tc>
        <w:tc>
          <w:tcPr>
            <w:tcW w:w="1535" w:type="pct"/>
            <w:noWrap/>
          </w:tcPr>
          <w:p w14:paraId="446B6EA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4.02（3.24，4.98）</w:t>
            </w:r>
          </w:p>
        </w:tc>
        <w:tc>
          <w:tcPr>
            <w:tcW w:w="437" w:type="pct"/>
            <w:noWrap/>
          </w:tcPr>
          <w:p w14:paraId="68800BE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5.307</w:t>
            </w:r>
          </w:p>
        </w:tc>
        <w:tc>
          <w:tcPr>
            <w:tcW w:w="493" w:type="pct"/>
            <w:noWrap/>
          </w:tcPr>
          <w:p w14:paraId="1355689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58061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0" w:type="pct"/>
            <w:noWrap/>
          </w:tcPr>
          <w:p w14:paraId="175DD7D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YM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L）</w:t>
            </w:r>
          </w:p>
        </w:tc>
        <w:tc>
          <w:tcPr>
            <w:tcW w:w="1432" w:type="pct"/>
            <w:noWrap/>
          </w:tcPr>
          <w:p w14:paraId="062EE71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79（1.50，2.17）</w:t>
            </w:r>
          </w:p>
        </w:tc>
        <w:tc>
          <w:tcPr>
            <w:tcW w:w="1535" w:type="pct"/>
            <w:noWrap/>
          </w:tcPr>
          <w:p w14:paraId="5063505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99（1.64，2.40）</w:t>
            </w:r>
          </w:p>
        </w:tc>
        <w:tc>
          <w:tcPr>
            <w:tcW w:w="437" w:type="pct"/>
            <w:noWrap/>
          </w:tcPr>
          <w:p w14:paraId="0D0DF94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4.983</w:t>
            </w:r>
          </w:p>
        </w:tc>
        <w:tc>
          <w:tcPr>
            <w:tcW w:w="493" w:type="pct"/>
            <w:noWrap/>
          </w:tcPr>
          <w:p w14:paraId="6C2163F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&lt;0.001</w:t>
            </w:r>
          </w:p>
        </w:tc>
      </w:tr>
      <w:tr w14:paraId="4CEAA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0" w:type="pct"/>
            <w:noWrap/>
          </w:tcPr>
          <w:p w14:paraId="28951273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MONO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L）</w:t>
            </w:r>
          </w:p>
        </w:tc>
        <w:tc>
          <w:tcPr>
            <w:tcW w:w="1432" w:type="pct"/>
            <w:noWrap/>
          </w:tcPr>
          <w:p w14:paraId="720F1733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54 (0.4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68)</w:t>
            </w:r>
          </w:p>
        </w:tc>
        <w:tc>
          <w:tcPr>
            <w:tcW w:w="1535" w:type="pct"/>
            <w:noWrap/>
          </w:tcPr>
          <w:p w14:paraId="34DBB6B8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53 (0.4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66)</w:t>
            </w:r>
          </w:p>
        </w:tc>
        <w:tc>
          <w:tcPr>
            <w:tcW w:w="437" w:type="pct"/>
            <w:noWrap/>
          </w:tcPr>
          <w:p w14:paraId="70FED1E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634</w:t>
            </w:r>
          </w:p>
        </w:tc>
        <w:tc>
          <w:tcPr>
            <w:tcW w:w="493" w:type="pct"/>
            <w:noWrap/>
          </w:tcPr>
          <w:p w14:paraId="18B9A37D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526</w:t>
            </w:r>
          </w:p>
        </w:tc>
      </w:tr>
      <w:tr w14:paraId="2DA2B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0" w:type="pct"/>
            <w:noWrap/>
          </w:tcPr>
          <w:p w14:paraId="5803B0FD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HGB(g/L)</w:t>
            </w:r>
          </w:p>
        </w:tc>
        <w:tc>
          <w:tcPr>
            <w:tcW w:w="1432" w:type="pct"/>
            <w:noWrap/>
          </w:tcPr>
          <w:p w14:paraId="4EE76E72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31.80 (121.8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44.00)</w:t>
            </w:r>
          </w:p>
        </w:tc>
        <w:tc>
          <w:tcPr>
            <w:tcW w:w="1535" w:type="pct"/>
            <w:noWrap/>
          </w:tcPr>
          <w:p w14:paraId="1A874D52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32.35 (123.0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44.63)</w:t>
            </w:r>
          </w:p>
        </w:tc>
        <w:tc>
          <w:tcPr>
            <w:tcW w:w="437" w:type="pct"/>
            <w:noWrap/>
          </w:tcPr>
          <w:p w14:paraId="496EE69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-1.159</w:t>
            </w:r>
          </w:p>
        </w:tc>
        <w:tc>
          <w:tcPr>
            <w:tcW w:w="493" w:type="pct"/>
            <w:noWrap/>
          </w:tcPr>
          <w:p w14:paraId="3F9A662D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247</w:t>
            </w:r>
          </w:p>
        </w:tc>
      </w:tr>
      <w:tr w14:paraId="1527F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7DDA7CB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RDW(%)</w:t>
            </w:r>
          </w:p>
        </w:tc>
        <w:tc>
          <w:tcPr>
            <w:tcW w:w="1432" w:type="pct"/>
            <w:noWrap/>
          </w:tcPr>
          <w:p w14:paraId="41EF6B6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13(0.13，0.14)</w:t>
            </w:r>
          </w:p>
        </w:tc>
        <w:tc>
          <w:tcPr>
            <w:tcW w:w="1535" w:type="pct"/>
            <w:noWrap/>
          </w:tcPr>
          <w:p w14:paraId="18F8DA4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13（0.13，0.14）</w:t>
            </w:r>
          </w:p>
        </w:tc>
        <w:tc>
          <w:tcPr>
            <w:tcW w:w="437" w:type="pct"/>
            <w:noWrap/>
          </w:tcPr>
          <w:p w14:paraId="1DDB0A5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1.648</w:t>
            </w:r>
          </w:p>
        </w:tc>
        <w:tc>
          <w:tcPr>
            <w:tcW w:w="493" w:type="pct"/>
            <w:noWrap/>
          </w:tcPr>
          <w:p w14:paraId="7729AEE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099</w:t>
            </w:r>
          </w:p>
        </w:tc>
      </w:tr>
      <w:tr w14:paraId="2588F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392E9F5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TC (mmol/l)</w:t>
            </w:r>
          </w:p>
        </w:tc>
        <w:tc>
          <w:tcPr>
            <w:tcW w:w="1432" w:type="pct"/>
            <w:noWrap/>
          </w:tcPr>
          <w:p w14:paraId="4CA2ABC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4.46（3.73，5.46）</w:t>
            </w:r>
          </w:p>
        </w:tc>
        <w:tc>
          <w:tcPr>
            <w:tcW w:w="1535" w:type="pct"/>
            <w:noWrap/>
          </w:tcPr>
          <w:p w14:paraId="17A605A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4.59（3.75，5.35）</w:t>
            </w:r>
          </w:p>
        </w:tc>
        <w:tc>
          <w:tcPr>
            <w:tcW w:w="437" w:type="pct"/>
            <w:noWrap/>
          </w:tcPr>
          <w:p w14:paraId="5734CA1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0.335</w:t>
            </w:r>
          </w:p>
        </w:tc>
        <w:tc>
          <w:tcPr>
            <w:tcW w:w="493" w:type="pct"/>
            <w:noWrap/>
          </w:tcPr>
          <w:p w14:paraId="1F3A959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738</w:t>
            </w:r>
          </w:p>
        </w:tc>
      </w:tr>
      <w:tr w14:paraId="3E82C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12648A8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TG (mmol/l)</w:t>
            </w:r>
          </w:p>
        </w:tc>
        <w:tc>
          <w:tcPr>
            <w:tcW w:w="1432" w:type="pct"/>
            <w:noWrap/>
          </w:tcPr>
          <w:p w14:paraId="362224B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51（1.06，2.07）</w:t>
            </w:r>
          </w:p>
        </w:tc>
        <w:tc>
          <w:tcPr>
            <w:tcW w:w="1535" w:type="pct"/>
            <w:noWrap/>
          </w:tcPr>
          <w:p w14:paraId="56E786F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30（0.94，1.91）</w:t>
            </w:r>
          </w:p>
        </w:tc>
        <w:tc>
          <w:tcPr>
            <w:tcW w:w="437" w:type="pct"/>
            <w:noWrap/>
          </w:tcPr>
          <w:p w14:paraId="0B32006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3.913</w:t>
            </w:r>
          </w:p>
        </w:tc>
        <w:tc>
          <w:tcPr>
            <w:tcW w:w="493" w:type="pct"/>
            <w:noWrap/>
          </w:tcPr>
          <w:p w14:paraId="1845881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45BD73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3A41719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HDL (mmol/l)</w:t>
            </w:r>
          </w:p>
        </w:tc>
        <w:tc>
          <w:tcPr>
            <w:tcW w:w="1432" w:type="pct"/>
            <w:noWrap/>
          </w:tcPr>
          <w:p w14:paraId="7BAE8F2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03（0.87，1.22）</w:t>
            </w:r>
          </w:p>
        </w:tc>
        <w:tc>
          <w:tcPr>
            <w:tcW w:w="1535" w:type="pct"/>
            <w:noWrap/>
          </w:tcPr>
          <w:p w14:paraId="72B6D64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10（0.92，1.31）</w:t>
            </w:r>
          </w:p>
        </w:tc>
        <w:tc>
          <w:tcPr>
            <w:tcW w:w="437" w:type="pct"/>
            <w:noWrap/>
          </w:tcPr>
          <w:p w14:paraId="6B487A6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3.596</w:t>
            </w:r>
          </w:p>
        </w:tc>
        <w:tc>
          <w:tcPr>
            <w:tcW w:w="493" w:type="pct"/>
            <w:noWrap/>
          </w:tcPr>
          <w:p w14:paraId="568BA17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7750F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1013FE1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DL (mmol/l)</w:t>
            </w:r>
          </w:p>
        </w:tc>
        <w:tc>
          <w:tcPr>
            <w:tcW w:w="1432" w:type="pct"/>
            <w:noWrap/>
          </w:tcPr>
          <w:p w14:paraId="6A07B9C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.61（2.05，3.29）</w:t>
            </w:r>
          </w:p>
        </w:tc>
        <w:tc>
          <w:tcPr>
            <w:tcW w:w="1535" w:type="pct"/>
            <w:noWrap/>
          </w:tcPr>
          <w:p w14:paraId="456E158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.63（1.96，3.30）</w:t>
            </w:r>
          </w:p>
        </w:tc>
        <w:tc>
          <w:tcPr>
            <w:tcW w:w="437" w:type="pct"/>
            <w:noWrap/>
          </w:tcPr>
          <w:p w14:paraId="2B3DA66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1.042</w:t>
            </w:r>
          </w:p>
        </w:tc>
        <w:tc>
          <w:tcPr>
            <w:tcW w:w="493" w:type="pct"/>
            <w:noWrap/>
          </w:tcPr>
          <w:p w14:paraId="772591A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298</w:t>
            </w:r>
          </w:p>
        </w:tc>
      </w:tr>
      <w:tr w14:paraId="416EB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78A103F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ipoprotein a (mmol/l)</w:t>
            </w:r>
          </w:p>
        </w:tc>
        <w:tc>
          <w:tcPr>
            <w:tcW w:w="1432" w:type="pct"/>
            <w:noWrap/>
          </w:tcPr>
          <w:p w14:paraId="542220A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18（0.08，0.40）</w:t>
            </w:r>
          </w:p>
        </w:tc>
        <w:tc>
          <w:tcPr>
            <w:tcW w:w="1535" w:type="pct"/>
            <w:noWrap/>
          </w:tcPr>
          <w:p w14:paraId="3C4A8AB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16（0.07，0.42）</w:t>
            </w:r>
          </w:p>
        </w:tc>
        <w:tc>
          <w:tcPr>
            <w:tcW w:w="437" w:type="pct"/>
            <w:noWrap/>
          </w:tcPr>
          <w:p w14:paraId="12B9751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0.371</w:t>
            </w:r>
          </w:p>
        </w:tc>
        <w:tc>
          <w:tcPr>
            <w:tcW w:w="493" w:type="pct"/>
            <w:noWrap/>
          </w:tcPr>
          <w:p w14:paraId="6FCDB39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710</w:t>
            </w:r>
          </w:p>
        </w:tc>
      </w:tr>
      <w:tr w14:paraId="5C336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4F251C8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Scr(umol/l)</w:t>
            </w:r>
          </w:p>
        </w:tc>
        <w:tc>
          <w:tcPr>
            <w:tcW w:w="1432" w:type="pct"/>
            <w:noWrap/>
          </w:tcPr>
          <w:p w14:paraId="5DC4283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83.00（67.75，105.25）</w:t>
            </w:r>
          </w:p>
        </w:tc>
        <w:tc>
          <w:tcPr>
            <w:tcW w:w="1535" w:type="pct"/>
            <w:noWrap/>
          </w:tcPr>
          <w:p w14:paraId="49483A5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73.50（63.00，88.00）</w:t>
            </w:r>
          </w:p>
        </w:tc>
        <w:tc>
          <w:tcPr>
            <w:tcW w:w="437" w:type="pct"/>
            <w:noWrap/>
          </w:tcPr>
          <w:p w14:paraId="72F2424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5.588</w:t>
            </w:r>
          </w:p>
        </w:tc>
        <w:tc>
          <w:tcPr>
            <w:tcW w:w="493" w:type="pct"/>
            <w:noWrap/>
          </w:tcPr>
          <w:p w14:paraId="52E5FD4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49FFCA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3BE4E1E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Cystatin C (mg/L)</w:t>
            </w:r>
          </w:p>
        </w:tc>
        <w:tc>
          <w:tcPr>
            <w:tcW w:w="1432" w:type="pct"/>
            <w:noWrap/>
          </w:tcPr>
          <w:p w14:paraId="56BA756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.02（0.85，1.21）</w:t>
            </w:r>
          </w:p>
        </w:tc>
        <w:tc>
          <w:tcPr>
            <w:tcW w:w="1535" w:type="pct"/>
            <w:noWrap/>
          </w:tcPr>
          <w:p w14:paraId="4A36527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94（0.83，1.11）</w:t>
            </w:r>
          </w:p>
        </w:tc>
        <w:tc>
          <w:tcPr>
            <w:tcW w:w="437" w:type="pct"/>
            <w:noWrap/>
          </w:tcPr>
          <w:p w14:paraId="2105C67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4.272</w:t>
            </w:r>
          </w:p>
        </w:tc>
        <w:tc>
          <w:tcPr>
            <w:tcW w:w="493" w:type="pct"/>
            <w:noWrap/>
          </w:tcPr>
          <w:p w14:paraId="759AAD85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  <w:tr w14:paraId="55D05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750EC5A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UA  (μmol/L)</w:t>
            </w:r>
          </w:p>
        </w:tc>
        <w:tc>
          <w:tcPr>
            <w:tcW w:w="1432" w:type="pct"/>
            <w:noWrap/>
          </w:tcPr>
          <w:p w14:paraId="52C0A49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379.00（316.00，458.00）</w:t>
            </w:r>
          </w:p>
        </w:tc>
        <w:tc>
          <w:tcPr>
            <w:tcW w:w="1535" w:type="pct"/>
            <w:noWrap/>
          </w:tcPr>
          <w:p w14:paraId="43769B9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374.50（306.00，457.00）</w:t>
            </w:r>
          </w:p>
        </w:tc>
        <w:tc>
          <w:tcPr>
            <w:tcW w:w="437" w:type="pct"/>
            <w:noWrap/>
          </w:tcPr>
          <w:p w14:paraId="383C5AF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0.861</w:t>
            </w:r>
          </w:p>
        </w:tc>
        <w:tc>
          <w:tcPr>
            <w:tcW w:w="493" w:type="pct"/>
            <w:noWrap/>
          </w:tcPr>
          <w:p w14:paraId="7E7B289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389</w:t>
            </w:r>
          </w:p>
        </w:tc>
      </w:tr>
      <w:tr w14:paraId="72555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35A4B53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Alb (g/L)</w:t>
            </w:r>
          </w:p>
        </w:tc>
        <w:tc>
          <w:tcPr>
            <w:tcW w:w="1432" w:type="pct"/>
            <w:noWrap/>
          </w:tcPr>
          <w:p w14:paraId="0AC9D78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38.60（36.28，41.70）</w:t>
            </w:r>
          </w:p>
        </w:tc>
        <w:tc>
          <w:tcPr>
            <w:tcW w:w="1535" w:type="pct"/>
            <w:noWrap/>
          </w:tcPr>
          <w:p w14:paraId="7C5D2A6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38.25（36.13，41.00）</w:t>
            </w:r>
          </w:p>
        </w:tc>
        <w:tc>
          <w:tcPr>
            <w:tcW w:w="437" w:type="pct"/>
            <w:noWrap/>
          </w:tcPr>
          <w:p w14:paraId="1D2FC62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1.399</w:t>
            </w:r>
          </w:p>
        </w:tc>
        <w:tc>
          <w:tcPr>
            <w:tcW w:w="493" w:type="pct"/>
            <w:noWrap/>
          </w:tcPr>
          <w:p w14:paraId="4CD068E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0.162</w:t>
            </w:r>
          </w:p>
        </w:tc>
      </w:tr>
      <w:tr w14:paraId="4AE72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4F053E6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HbA1c(%)</w:t>
            </w:r>
          </w:p>
        </w:tc>
        <w:tc>
          <w:tcPr>
            <w:tcW w:w="1432" w:type="pct"/>
            <w:noWrap/>
          </w:tcPr>
          <w:p w14:paraId="173821D5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6.40(6.00,7.10)</w:t>
            </w:r>
          </w:p>
        </w:tc>
        <w:tc>
          <w:tcPr>
            <w:tcW w:w="1535" w:type="pct"/>
            <w:noWrap/>
          </w:tcPr>
          <w:p w14:paraId="5F769A2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6.10（5.80，6.60）</w:t>
            </w:r>
          </w:p>
        </w:tc>
        <w:tc>
          <w:tcPr>
            <w:tcW w:w="437" w:type="pct"/>
            <w:noWrap/>
          </w:tcPr>
          <w:p w14:paraId="6403D53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4.707</w:t>
            </w:r>
          </w:p>
        </w:tc>
        <w:tc>
          <w:tcPr>
            <w:tcW w:w="493" w:type="pct"/>
            <w:noWrap/>
          </w:tcPr>
          <w:p w14:paraId="0217175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&lt;0.001</w:t>
            </w:r>
          </w:p>
        </w:tc>
      </w:tr>
      <w:tr w14:paraId="4B5E5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0" w:type="pct"/>
            <w:noWrap/>
          </w:tcPr>
          <w:p w14:paraId="214B500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NLR</w:t>
            </w:r>
          </w:p>
        </w:tc>
        <w:tc>
          <w:tcPr>
            <w:tcW w:w="1432" w:type="pct"/>
            <w:noWrap/>
          </w:tcPr>
          <w:p w14:paraId="614926E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.48(1.94,3.33)</w:t>
            </w:r>
          </w:p>
        </w:tc>
        <w:tc>
          <w:tcPr>
            <w:tcW w:w="1535" w:type="pct"/>
            <w:noWrap/>
          </w:tcPr>
          <w:p w14:paraId="4E66656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2.02（1.59，2.51）</w:t>
            </w:r>
          </w:p>
        </w:tc>
        <w:tc>
          <w:tcPr>
            <w:tcW w:w="437" w:type="pct"/>
            <w:noWrap/>
          </w:tcPr>
          <w:p w14:paraId="494BFE9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8.051</w:t>
            </w:r>
          </w:p>
        </w:tc>
        <w:tc>
          <w:tcPr>
            <w:tcW w:w="493" w:type="pct"/>
            <w:noWrap/>
          </w:tcPr>
          <w:p w14:paraId="03721A0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&lt;0.001</w:t>
            </w:r>
          </w:p>
        </w:tc>
      </w:tr>
      <w:tr w14:paraId="4EA2A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100" w:type="pct"/>
            <w:noWrap/>
          </w:tcPr>
          <w:p w14:paraId="7E4755C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PLR</w:t>
            </w:r>
          </w:p>
        </w:tc>
        <w:tc>
          <w:tcPr>
            <w:tcW w:w="1432" w:type="pct"/>
            <w:noWrap/>
          </w:tcPr>
          <w:p w14:paraId="11B34C2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40.59(109.75,177.74)</w:t>
            </w:r>
          </w:p>
        </w:tc>
        <w:tc>
          <w:tcPr>
            <w:tcW w:w="1535" w:type="pct"/>
            <w:noWrap/>
          </w:tcPr>
          <w:p w14:paraId="267C396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118.07（94.35，147.77）</w:t>
            </w:r>
          </w:p>
        </w:tc>
        <w:tc>
          <w:tcPr>
            <w:tcW w:w="437" w:type="pct"/>
            <w:noWrap/>
          </w:tcPr>
          <w:p w14:paraId="06B1D1E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-6.362</w:t>
            </w:r>
          </w:p>
        </w:tc>
        <w:tc>
          <w:tcPr>
            <w:tcW w:w="493" w:type="pct"/>
            <w:noWrap/>
          </w:tcPr>
          <w:p w14:paraId="6ECD221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＜0.001</w:t>
            </w:r>
          </w:p>
        </w:tc>
      </w:tr>
    </w:tbl>
    <w:p w14:paraId="50A1C5FF">
      <w:pPr>
        <w:spacing w:line="276" w:lineRule="auto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 xml:space="preserve">Abbreviation: WBC, white blood cells; </w:t>
      </w:r>
      <w:r>
        <w:rPr>
          <w:rFonts w:hint="default" w:ascii="Times New Roman" w:hAnsi="Times New Roman" w:eastAsia="等线" w:cs="Times New Roman"/>
          <w:sz w:val="21"/>
          <w:lang w:val="en-US" w:eastAsia="zh-CN"/>
        </w:rPr>
        <w:t xml:space="preserve">RBC, </w:t>
      </w:r>
      <w:r>
        <w:rPr>
          <w:rFonts w:ascii="Times New Roman" w:hAnsi="Times New Roman" w:eastAsia="等线" w:cs="Times New Roman"/>
          <w:sz w:val="21"/>
        </w:rPr>
        <w:t>red blood cell</w:t>
      </w:r>
      <w:r>
        <w:rPr>
          <w:rFonts w:hint="default" w:ascii="Times New Roman" w:hAnsi="Times New Roman" w:eastAsia="等线" w:cs="Times New Roman"/>
          <w:sz w:val="21"/>
          <w:lang w:val="en-US" w:eastAsia="zh-CN"/>
        </w:rPr>
        <w:t xml:space="preserve">s; </w:t>
      </w:r>
      <w:r>
        <w:rPr>
          <w:rFonts w:ascii="Times New Roman" w:hAnsi="Times New Roman" w:eastAsia="等线" w:cs="Times New Roman"/>
        </w:rPr>
        <w:t xml:space="preserve">PLT, platelets; NE, neutrophils; LYM, lymphocyte; 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en-US"/>
        </w:rPr>
        <w:t>MONO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zh-CN"/>
        </w:rPr>
        <w:t>monocytes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>; HGB, h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zh-CN"/>
        </w:rPr>
        <w:t>emoglobin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22"/>
          <w:szCs w:val="21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</w:rPr>
        <w:t xml:space="preserve">RDW, blood cell distribution width; TG, triglycerides; TC, total cholesterol; HDL-C, high-density lipoprotein cholesterol; LDL-C, low-density lipoprotein cholesterol; Scr, serum creatinine; </w:t>
      </w:r>
      <w:r>
        <w:rPr>
          <w:rFonts w:hint="eastAsia" w:ascii="Times New Roman" w:hAnsi="Times New Roman" w:eastAsia="等线" w:cs="Times New Roman"/>
        </w:rPr>
        <w:t xml:space="preserve">UA, uric acid; Alb, albumin; </w:t>
      </w:r>
      <w:r>
        <w:rPr>
          <w:rFonts w:ascii="Times New Roman" w:hAnsi="Times New Roman" w:eastAsia="等线" w:cs="Times New Roman"/>
        </w:rPr>
        <w:t>HbA1c, glycated hemoglobin; NLR, neutrophil-to-lymphocyte ratio; PLR, platelet-to-lymphocyte ratio.</w:t>
      </w:r>
    </w:p>
    <w:p w14:paraId="6935BA46">
      <w:pPr>
        <w:spacing w:line="52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5D9A6619">
      <w:pPr>
        <w:rPr>
          <w:rFonts w:ascii="Times New Roman" w:hAnsi="Times New Roman" w:eastAsia="等线" w:cs="Times New Roman"/>
          <w:b/>
          <w:bCs/>
        </w:rPr>
      </w:pPr>
      <w:r>
        <w:rPr>
          <w:rFonts w:ascii="Times New Roman" w:hAnsi="Times New Roman" w:eastAsia="等线" w:cs="Times New Roman"/>
          <w:b/>
          <w:bCs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</w:rPr>
        <w:t>2</w:t>
      </w:r>
      <w:r>
        <w:rPr>
          <w:rFonts w:ascii="Times New Roman" w:hAnsi="Times New Roman" w:eastAsia="等线" w:cs="Times New Roman"/>
          <w:b/>
          <w:bCs/>
        </w:rPr>
        <w:t>. Comparison of test results between the moderate stenosis group and the severe stenosis group in ARAS</w:t>
      </w:r>
    </w:p>
    <w:tbl>
      <w:tblPr>
        <w:tblStyle w:val="35"/>
        <w:tblW w:w="1050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855"/>
        <w:gridCol w:w="2867"/>
        <w:gridCol w:w="1067"/>
        <w:gridCol w:w="1097"/>
      </w:tblGrid>
      <w:tr w14:paraId="2ECAA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74BB084">
            <w:pPr>
              <w:wordWrap w:val="0"/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285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DBF6CD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Moderate stenosis group(n=104)</w:t>
            </w:r>
          </w:p>
        </w:tc>
        <w:tc>
          <w:tcPr>
            <w:tcW w:w="286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33BFCA2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Severe stenosis group(n=258)</w:t>
            </w:r>
          </w:p>
        </w:tc>
        <w:tc>
          <w:tcPr>
            <w:tcW w:w="106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5FBBF83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z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sym w:font="Symbol" w:char="F063"/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vertAlign w:val="superscript"/>
                <w:lang w:eastAsia="en-US"/>
              </w:rPr>
              <w:t>2</w:t>
            </w:r>
          </w:p>
        </w:tc>
        <w:tc>
          <w:tcPr>
            <w:tcW w:w="109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492F187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eastAsia="en-US"/>
              </w:rPr>
              <w:t>p</w:t>
            </w:r>
          </w:p>
        </w:tc>
      </w:tr>
      <w:tr w14:paraId="0F9F2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301E794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WBC（*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/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L）</w:t>
            </w:r>
          </w:p>
        </w:tc>
        <w:tc>
          <w:tcPr>
            <w:tcW w:w="2855" w:type="dxa"/>
            <w:noWrap/>
          </w:tcPr>
          <w:p w14:paraId="1C1F004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6.83（5.77，7.90）</w:t>
            </w:r>
          </w:p>
        </w:tc>
        <w:tc>
          <w:tcPr>
            <w:tcW w:w="2867" w:type="dxa"/>
            <w:noWrap/>
          </w:tcPr>
          <w:p w14:paraId="6C5B07D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7.6（6.36，9.01）</w:t>
            </w:r>
          </w:p>
        </w:tc>
        <w:tc>
          <w:tcPr>
            <w:tcW w:w="1067" w:type="dxa"/>
            <w:noWrap/>
          </w:tcPr>
          <w:p w14:paraId="7B49F2E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3.219</w:t>
            </w:r>
          </w:p>
        </w:tc>
        <w:tc>
          <w:tcPr>
            <w:tcW w:w="1097" w:type="dxa"/>
            <w:noWrap/>
          </w:tcPr>
          <w:p w14:paraId="5EF8F36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001</w:t>
            </w:r>
          </w:p>
        </w:tc>
      </w:tr>
      <w:tr w14:paraId="3798F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677A838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PLT（*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/L）</w:t>
            </w:r>
          </w:p>
        </w:tc>
        <w:tc>
          <w:tcPr>
            <w:tcW w:w="2855" w:type="dxa"/>
            <w:noWrap/>
          </w:tcPr>
          <w:p w14:paraId="62142875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52.85（203.57，289.00）</w:t>
            </w:r>
          </w:p>
        </w:tc>
        <w:tc>
          <w:tcPr>
            <w:tcW w:w="2867" w:type="dxa"/>
            <w:noWrap/>
          </w:tcPr>
          <w:p w14:paraId="3A60F19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62.00（212.45，295.23）</w:t>
            </w:r>
          </w:p>
        </w:tc>
        <w:tc>
          <w:tcPr>
            <w:tcW w:w="1067" w:type="dxa"/>
            <w:noWrap/>
          </w:tcPr>
          <w:p w14:paraId="3421D71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801</w:t>
            </w:r>
          </w:p>
        </w:tc>
        <w:tc>
          <w:tcPr>
            <w:tcW w:w="1097" w:type="dxa"/>
            <w:noWrap/>
          </w:tcPr>
          <w:p w14:paraId="1145A35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423</w:t>
            </w:r>
          </w:p>
        </w:tc>
      </w:tr>
      <w:tr w14:paraId="564338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shd w:val="clear" w:color="auto" w:fill="auto"/>
            <w:noWrap/>
            <w:vAlign w:val="top"/>
          </w:tcPr>
          <w:p w14:paraId="6B986E9D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RBC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L）</w:t>
            </w:r>
          </w:p>
        </w:tc>
        <w:tc>
          <w:tcPr>
            <w:tcW w:w="2855" w:type="dxa"/>
            <w:shd w:val="clear" w:color="auto" w:fill="auto"/>
            <w:noWrap/>
            <w:vAlign w:val="top"/>
          </w:tcPr>
          <w:p w14:paraId="6DFF9CCA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4.62（4.28，5.00）</w:t>
            </w:r>
          </w:p>
        </w:tc>
        <w:tc>
          <w:tcPr>
            <w:tcW w:w="2867" w:type="dxa"/>
            <w:shd w:val="clear" w:color="auto" w:fill="auto"/>
            <w:noWrap/>
            <w:vAlign w:val="top"/>
          </w:tcPr>
          <w:p w14:paraId="7634CD77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4.61（4.20，5.12）</w:t>
            </w:r>
          </w:p>
        </w:tc>
        <w:tc>
          <w:tcPr>
            <w:tcW w:w="1067" w:type="dxa"/>
            <w:noWrap/>
          </w:tcPr>
          <w:p w14:paraId="77B05239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-0.423</w:t>
            </w:r>
          </w:p>
        </w:tc>
        <w:tc>
          <w:tcPr>
            <w:tcW w:w="1097" w:type="dxa"/>
            <w:noWrap/>
          </w:tcPr>
          <w:p w14:paraId="232FBCE7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.673</w:t>
            </w:r>
          </w:p>
        </w:tc>
      </w:tr>
      <w:tr w14:paraId="7B167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01AEA35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NE（*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/L）</w:t>
            </w:r>
          </w:p>
        </w:tc>
        <w:tc>
          <w:tcPr>
            <w:tcW w:w="2855" w:type="dxa"/>
            <w:noWrap/>
          </w:tcPr>
          <w:p w14:paraId="23BCE26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3.98（3.30，5.00）</w:t>
            </w:r>
          </w:p>
        </w:tc>
        <w:tc>
          <w:tcPr>
            <w:tcW w:w="2867" w:type="dxa"/>
            <w:noWrap/>
          </w:tcPr>
          <w:p w14:paraId="204639D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4.82（3.81，5.84）</w:t>
            </w:r>
          </w:p>
        </w:tc>
        <w:tc>
          <w:tcPr>
            <w:tcW w:w="1067" w:type="dxa"/>
            <w:noWrap/>
          </w:tcPr>
          <w:p w14:paraId="41252B2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3.574</w:t>
            </w:r>
          </w:p>
        </w:tc>
        <w:tc>
          <w:tcPr>
            <w:tcW w:w="1097" w:type="dxa"/>
            <w:noWrap/>
          </w:tcPr>
          <w:p w14:paraId="49F5F07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＜ 0.001</w:t>
            </w:r>
          </w:p>
        </w:tc>
      </w:tr>
      <w:tr w14:paraId="6AFDB4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280DD8C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LYM（*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/L）</w:t>
            </w:r>
          </w:p>
        </w:tc>
        <w:tc>
          <w:tcPr>
            <w:tcW w:w="2855" w:type="dxa"/>
            <w:noWrap/>
          </w:tcPr>
          <w:p w14:paraId="3642103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82（1.56，2.15）</w:t>
            </w:r>
          </w:p>
        </w:tc>
        <w:tc>
          <w:tcPr>
            <w:tcW w:w="2867" w:type="dxa"/>
            <w:noWrap/>
          </w:tcPr>
          <w:p w14:paraId="1F74606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79（1.47，2.19）</w:t>
            </w:r>
          </w:p>
        </w:tc>
        <w:tc>
          <w:tcPr>
            <w:tcW w:w="1067" w:type="dxa"/>
            <w:noWrap/>
          </w:tcPr>
          <w:p w14:paraId="4EA3FEA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033</w:t>
            </w:r>
          </w:p>
        </w:tc>
        <w:tc>
          <w:tcPr>
            <w:tcW w:w="1097" w:type="dxa"/>
            <w:noWrap/>
          </w:tcPr>
          <w:p w14:paraId="046D2A55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973</w:t>
            </w:r>
          </w:p>
        </w:tc>
      </w:tr>
      <w:tr w14:paraId="7FBECD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shd w:val="clear" w:color="auto" w:fill="auto"/>
            <w:noWrap/>
            <w:vAlign w:val="top"/>
          </w:tcPr>
          <w:p w14:paraId="65A0743E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MONO（*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vertAlign w:val="superscript"/>
                <w:lang w:eastAsia="en-US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/L）</w:t>
            </w:r>
          </w:p>
        </w:tc>
        <w:tc>
          <w:tcPr>
            <w:tcW w:w="2855" w:type="dxa"/>
            <w:shd w:val="clear" w:color="auto" w:fill="auto"/>
            <w:noWrap/>
            <w:vAlign w:val="top"/>
          </w:tcPr>
          <w:p w14:paraId="32C5B06E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52 (0.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71)</w:t>
            </w:r>
          </w:p>
        </w:tc>
        <w:tc>
          <w:tcPr>
            <w:tcW w:w="2867" w:type="dxa"/>
            <w:shd w:val="clear" w:color="auto" w:fill="auto"/>
            <w:noWrap/>
            <w:vAlign w:val="top"/>
          </w:tcPr>
          <w:p w14:paraId="30AADE92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55 (0.4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0.66)</w:t>
            </w:r>
          </w:p>
        </w:tc>
        <w:tc>
          <w:tcPr>
            <w:tcW w:w="1067" w:type="dxa"/>
            <w:shd w:val="clear" w:color="auto" w:fill="auto"/>
            <w:noWrap/>
            <w:vAlign w:val="top"/>
          </w:tcPr>
          <w:p w14:paraId="7AE0FCCC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  <w:t>-0.789</w:t>
            </w:r>
          </w:p>
        </w:tc>
        <w:tc>
          <w:tcPr>
            <w:tcW w:w="1097" w:type="dxa"/>
            <w:shd w:val="clear" w:color="auto" w:fill="auto"/>
            <w:noWrap/>
            <w:vAlign w:val="top"/>
          </w:tcPr>
          <w:p w14:paraId="15A66DE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  <w:t>0.431</w:t>
            </w:r>
          </w:p>
        </w:tc>
      </w:tr>
      <w:tr w14:paraId="589A6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shd w:val="clear" w:color="auto" w:fill="auto"/>
            <w:noWrap/>
            <w:vAlign w:val="top"/>
          </w:tcPr>
          <w:p w14:paraId="7454D565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HGB(g/L)</w:t>
            </w:r>
          </w:p>
        </w:tc>
        <w:tc>
          <w:tcPr>
            <w:tcW w:w="2855" w:type="dxa"/>
            <w:shd w:val="clear" w:color="auto" w:fill="auto"/>
            <w:noWrap/>
            <w:vAlign w:val="top"/>
          </w:tcPr>
          <w:p w14:paraId="3DB9BFEA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31.80 (121.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45.75)</w:t>
            </w:r>
          </w:p>
        </w:tc>
        <w:tc>
          <w:tcPr>
            <w:tcW w:w="2867" w:type="dxa"/>
            <w:shd w:val="clear" w:color="auto" w:fill="auto"/>
            <w:noWrap/>
            <w:vAlign w:val="top"/>
          </w:tcPr>
          <w:p w14:paraId="57685403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32.00 (123.1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eastAsia="en-US"/>
              </w:rPr>
              <w:t>，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/>
              </w:rPr>
              <w:t>144.43)</w:t>
            </w:r>
          </w:p>
        </w:tc>
        <w:tc>
          <w:tcPr>
            <w:tcW w:w="1067" w:type="dxa"/>
            <w:shd w:val="clear" w:color="auto" w:fill="auto"/>
            <w:noWrap/>
            <w:vAlign w:val="top"/>
          </w:tcPr>
          <w:p w14:paraId="0CEDF017">
            <w:pPr>
              <w:spacing w:line="520" w:lineRule="exact"/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  <w:t>0.205</w:t>
            </w:r>
          </w:p>
        </w:tc>
        <w:tc>
          <w:tcPr>
            <w:tcW w:w="1097" w:type="dxa"/>
            <w:shd w:val="clear" w:color="auto" w:fill="auto"/>
            <w:noWrap/>
            <w:vAlign w:val="top"/>
          </w:tcPr>
          <w:p w14:paraId="7B47DFD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1"/>
                <w:lang w:val="en-US" w:eastAsia="zh-CN" w:bidi="ar-SA"/>
              </w:rPr>
              <w:t>0.838</w:t>
            </w:r>
          </w:p>
        </w:tc>
      </w:tr>
      <w:tr w14:paraId="6CE5E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21FADB5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RDW(%)</w:t>
            </w:r>
          </w:p>
        </w:tc>
        <w:tc>
          <w:tcPr>
            <w:tcW w:w="2855" w:type="dxa"/>
            <w:noWrap/>
          </w:tcPr>
          <w:p w14:paraId="2FBE867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13(0.13,0.15)</w:t>
            </w:r>
          </w:p>
        </w:tc>
        <w:tc>
          <w:tcPr>
            <w:tcW w:w="2867" w:type="dxa"/>
            <w:noWrap/>
          </w:tcPr>
          <w:p w14:paraId="3B39F4A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13（0.13，0.14）</w:t>
            </w:r>
          </w:p>
        </w:tc>
        <w:tc>
          <w:tcPr>
            <w:tcW w:w="1067" w:type="dxa"/>
            <w:noWrap/>
          </w:tcPr>
          <w:p w14:paraId="396B679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1.298</w:t>
            </w:r>
          </w:p>
        </w:tc>
        <w:tc>
          <w:tcPr>
            <w:tcW w:w="1097" w:type="dxa"/>
            <w:noWrap/>
          </w:tcPr>
          <w:p w14:paraId="6871B2D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194</w:t>
            </w:r>
          </w:p>
        </w:tc>
      </w:tr>
      <w:tr w14:paraId="62D7F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4AE173D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TC (mmol/l)</w:t>
            </w:r>
          </w:p>
        </w:tc>
        <w:tc>
          <w:tcPr>
            <w:tcW w:w="2855" w:type="dxa"/>
            <w:noWrap/>
          </w:tcPr>
          <w:p w14:paraId="46270E8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4.45（3.89，5.22）</w:t>
            </w:r>
          </w:p>
        </w:tc>
        <w:tc>
          <w:tcPr>
            <w:tcW w:w="2867" w:type="dxa"/>
            <w:noWrap/>
          </w:tcPr>
          <w:p w14:paraId="6365F73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4.49（3.69，5.52）</w:t>
            </w:r>
          </w:p>
        </w:tc>
        <w:tc>
          <w:tcPr>
            <w:tcW w:w="1067" w:type="dxa"/>
            <w:noWrap/>
          </w:tcPr>
          <w:p w14:paraId="59C9B11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564</w:t>
            </w:r>
          </w:p>
        </w:tc>
        <w:tc>
          <w:tcPr>
            <w:tcW w:w="1097" w:type="dxa"/>
            <w:noWrap/>
          </w:tcPr>
          <w:p w14:paraId="299C0E2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573</w:t>
            </w:r>
          </w:p>
        </w:tc>
      </w:tr>
      <w:tr w14:paraId="158F9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12C36E7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TG (mmol/l)</w:t>
            </w:r>
          </w:p>
        </w:tc>
        <w:tc>
          <w:tcPr>
            <w:tcW w:w="2855" w:type="dxa"/>
            <w:noWrap/>
          </w:tcPr>
          <w:p w14:paraId="6E71561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50（1.10，2.07）</w:t>
            </w:r>
          </w:p>
        </w:tc>
        <w:tc>
          <w:tcPr>
            <w:tcW w:w="2867" w:type="dxa"/>
            <w:noWrap/>
          </w:tcPr>
          <w:p w14:paraId="0D00BD8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55（1.04，2.07）</w:t>
            </w:r>
          </w:p>
        </w:tc>
        <w:tc>
          <w:tcPr>
            <w:tcW w:w="1067" w:type="dxa"/>
            <w:noWrap/>
          </w:tcPr>
          <w:p w14:paraId="7073793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542</w:t>
            </w:r>
          </w:p>
        </w:tc>
        <w:tc>
          <w:tcPr>
            <w:tcW w:w="1097" w:type="dxa"/>
            <w:noWrap/>
          </w:tcPr>
          <w:p w14:paraId="18FF4F3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588</w:t>
            </w:r>
          </w:p>
        </w:tc>
      </w:tr>
      <w:tr w14:paraId="7DD399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4105470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HDL-C(mmol/l)</w:t>
            </w:r>
          </w:p>
        </w:tc>
        <w:tc>
          <w:tcPr>
            <w:tcW w:w="2855" w:type="dxa"/>
            <w:noWrap/>
          </w:tcPr>
          <w:p w14:paraId="028277F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00（0.90，1.26）</w:t>
            </w:r>
          </w:p>
        </w:tc>
        <w:tc>
          <w:tcPr>
            <w:tcW w:w="2867" w:type="dxa"/>
            <w:noWrap/>
          </w:tcPr>
          <w:p w14:paraId="6241F15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03（0.85，1.22）</w:t>
            </w:r>
          </w:p>
        </w:tc>
        <w:tc>
          <w:tcPr>
            <w:tcW w:w="1067" w:type="dxa"/>
            <w:noWrap/>
          </w:tcPr>
          <w:p w14:paraId="16D4549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1.037</w:t>
            </w:r>
          </w:p>
        </w:tc>
        <w:tc>
          <w:tcPr>
            <w:tcW w:w="1097" w:type="dxa"/>
            <w:noWrap/>
          </w:tcPr>
          <w:p w14:paraId="6ABD5E3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300</w:t>
            </w:r>
          </w:p>
        </w:tc>
      </w:tr>
      <w:tr w14:paraId="1196F6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39AEEED5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LDL-C(mmol/l)</w:t>
            </w:r>
          </w:p>
        </w:tc>
        <w:tc>
          <w:tcPr>
            <w:tcW w:w="2855" w:type="dxa"/>
            <w:noWrap/>
          </w:tcPr>
          <w:p w14:paraId="070D32D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.61（2.11，3.33）</w:t>
            </w:r>
          </w:p>
        </w:tc>
        <w:tc>
          <w:tcPr>
            <w:tcW w:w="2867" w:type="dxa"/>
            <w:noWrap/>
          </w:tcPr>
          <w:p w14:paraId="2063B38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.62（2.03，3.29）</w:t>
            </w:r>
          </w:p>
        </w:tc>
        <w:tc>
          <w:tcPr>
            <w:tcW w:w="1067" w:type="dxa"/>
            <w:noWrap/>
          </w:tcPr>
          <w:p w14:paraId="2BEA101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879</w:t>
            </w:r>
          </w:p>
        </w:tc>
        <w:tc>
          <w:tcPr>
            <w:tcW w:w="1097" w:type="dxa"/>
            <w:noWrap/>
          </w:tcPr>
          <w:p w14:paraId="4D780CF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379</w:t>
            </w:r>
          </w:p>
        </w:tc>
      </w:tr>
      <w:tr w14:paraId="5B0FC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676BA25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Lipoprotein a (mmol/l)</w:t>
            </w:r>
          </w:p>
        </w:tc>
        <w:tc>
          <w:tcPr>
            <w:tcW w:w="2855" w:type="dxa"/>
            <w:noWrap/>
          </w:tcPr>
          <w:p w14:paraId="273F3F6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21（0.08，0.36）</w:t>
            </w:r>
          </w:p>
        </w:tc>
        <w:tc>
          <w:tcPr>
            <w:tcW w:w="2867" w:type="dxa"/>
            <w:noWrap/>
          </w:tcPr>
          <w:p w14:paraId="4070A99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16（0.07，0.42）</w:t>
            </w:r>
          </w:p>
        </w:tc>
        <w:tc>
          <w:tcPr>
            <w:tcW w:w="1067" w:type="dxa"/>
            <w:noWrap/>
          </w:tcPr>
          <w:p w14:paraId="3D27B94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1.197</w:t>
            </w:r>
          </w:p>
        </w:tc>
        <w:tc>
          <w:tcPr>
            <w:tcW w:w="1097" w:type="dxa"/>
            <w:noWrap/>
          </w:tcPr>
          <w:p w14:paraId="37FC09C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231</w:t>
            </w:r>
          </w:p>
        </w:tc>
      </w:tr>
      <w:tr w14:paraId="60EC68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081676E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Scr(umol/l)</w:t>
            </w:r>
          </w:p>
        </w:tc>
        <w:tc>
          <w:tcPr>
            <w:tcW w:w="2855" w:type="dxa"/>
            <w:noWrap/>
          </w:tcPr>
          <w:p w14:paraId="60DCA494">
            <w:pPr>
              <w:spacing w:line="520" w:lineRule="exact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81.00（65.00，98.75）</w:t>
            </w:r>
          </w:p>
        </w:tc>
        <w:tc>
          <w:tcPr>
            <w:tcW w:w="2867" w:type="dxa"/>
            <w:noWrap/>
          </w:tcPr>
          <w:p w14:paraId="0BA2BD1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84.00（65.75，108.00）</w:t>
            </w:r>
          </w:p>
        </w:tc>
        <w:tc>
          <w:tcPr>
            <w:tcW w:w="1067" w:type="dxa"/>
            <w:noWrap/>
          </w:tcPr>
          <w:p w14:paraId="7D3D412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830</w:t>
            </w:r>
          </w:p>
        </w:tc>
        <w:tc>
          <w:tcPr>
            <w:tcW w:w="1097" w:type="dxa"/>
            <w:noWrap/>
          </w:tcPr>
          <w:p w14:paraId="31FA0DB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406</w:t>
            </w:r>
          </w:p>
        </w:tc>
      </w:tr>
      <w:tr w14:paraId="6C9B5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6868C32E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Cystatin C (mg/L)</w:t>
            </w:r>
          </w:p>
        </w:tc>
        <w:tc>
          <w:tcPr>
            <w:tcW w:w="2855" w:type="dxa"/>
            <w:noWrap/>
          </w:tcPr>
          <w:p w14:paraId="1614AAAF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.04（0.79，1.21）</w:t>
            </w:r>
          </w:p>
        </w:tc>
        <w:tc>
          <w:tcPr>
            <w:tcW w:w="2867" w:type="dxa"/>
            <w:noWrap/>
          </w:tcPr>
          <w:p w14:paraId="31E4AF6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楷体" w:cs="Times New Roman"/>
                <w:kern w:val="0"/>
                <w:szCs w:val="21"/>
                <w:lang w:eastAsia="en-US"/>
              </w:rPr>
              <w:t>1.02（0.86，1.22）</w:t>
            </w:r>
          </w:p>
        </w:tc>
        <w:tc>
          <w:tcPr>
            <w:tcW w:w="1067" w:type="dxa"/>
            <w:noWrap/>
          </w:tcPr>
          <w:p w14:paraId="2D2AB6C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595</w:t>
            </w:r>
          </w:p>
        </w:tc>
        <w:tc>
          <w:tcPr>
            <w:tcW w:w="1097" w:type="dxa"/>
            <w:noWrap/>
          </w:tcPr>
          <w:p w14:paraId="5AB1A888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552</w:t>
            </w:r>
          </w:p>
        </w:tc>
      </w:tr>
      <w:tr w14:paraId="3A518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1FB9A82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UA  (μmol/L)</w:t>
            </w:r>
          </w:p>
        </w:tc>
        <w:tc>
          <w:tcPr>
            <w:tcW w:w="2855" w:type="dxa"/>
            <w:noWrap/>
          </w:tcPr>
          <w:p w14:paraId="3074DE9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378.50（305.00，463.00）</w:t>
            </w:r>
          </w:p>
        </w:tc>
        <w:tc>
          <w:tcPr>
            <w:tcW w:w="2867" w:type="dxa"/>
            <w:noWrap/>
          </w:tcPr>
          <w:p w14:paraId="0E8B714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379.50（317.00，458.00）</w:t>
            </w:r>
          </w:p>
        </w:tc>
        <w:tc>
          <w:tcPr>
            <w:tcW w:w="1067" w:type="dxa"/>
            <w:noWrap/>
          </w:tcPr>
          <w:p w14:paraId="1685ED1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524</w:t>
            </w:r>
          </w:p>
        </w:tc>
        <w:tc>
          <w:tcPr>
            <w:tcW w:w="1097" w:type="dxa"/>
            <w:noWrap/>
          </w:tcPr>
          <w:p w14:paraId="2AE5509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601</w:t>
            </w:r>
          </w:p>
        </w:tc>
      </w:tr>
      <w:tr w14:paraId="222526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64512B33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Alb (g/L)</w:t>
            </w:r>
          </w:p>
        </w:tc>
        <w:tc>
          <w:tcPr>
            <w:tcW w:w="2855" w:type="dxa"/>
            <w:noWrap/>
          </w:tcPr>
          <w:p w14:paraId="18F31DD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38.85（35.82，41.80）</w:t>
            </w:r>
          </w:p>
        </w:tc>
        <w:tc>
          <w:tcPr>
            <w:tcW w:w="2867" w:type="dxa"/>
            <w:noWrap/>
          </w:tcPr>
          <w:p w14:paraId="41CBB00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38.55（36.40，41.30）</w:t>
            </w:r>
          </w:p>
        </w:tc>
        <w:tc>
          <w:tcPr>
            <w:tcW w:w="1067" w:type="dxa"/>
            <w:noWrap/>
          </w:tcPr>
          <w:p w14:paraId="3E2D7D0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265</w:t>
            </w:r>
          </w:p>
        </w:tc>
        <w:tc>
          <w:tcPr>
            <w:tcW w:w="1097" w:type="dxa"/>
            <w:noWrap/>
          </w:tcPr>
          <w:p w14:paraId="72221FA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791</w:t>
            </w:r>
          </w:p>
        </w:tc>
      </w:tr>
      <w:tr w14:paraId="32A4E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0648BE8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HbA1c(%)</w:t>
            </w:r>
          </w:p>
        </w:tc>
        <w:tc>
          <w:tcPr>
            <w:tcW w:w="2855" w:type="dxa"/>
            <w:noWrap/>
          </w:tcPr>
          <w:p w14:paraId="2FC2A739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6.20(5.80,7.13)</w:t>
            </w:r>
          </w:p>
        </w:tc>
        <w:tc>
          <w:tcPr>
            <w:tcW w:w="2867" w:type="dxa"/>
            <w:noWrap/>
          </w:tcPr>
          <w:p w14:paraId="59960F8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6.40（6.00，7.10）</w:t>
            </w:r>
          </w:p>
        </w:tc>
        <w:tc>
          <w:tcPr>
            <w:tcW w:w="1067" w:type="dxa"/>
            <w:noWrap/>
          </w:tcPr>
          <w:p w14:paraId="6CDF3F87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1.974</w:t>
            </w:r>
          </w:p>
        </w:tc>
        <w:tc>
          <w:tcPr>
            <w:tcW w:w="1097" w:type="dxa"/>
            <w:noWrap/>
          </w:tcPr>
          <w:p w14:paraId="4B951DC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048</w:t>
            </w:r>
          </w:p>
        </w:tc>
      </w:tr>
      <w:tr w14:paraId="0409D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21" w:type="dxa"/>
            <w:noWrap/>
          </w:tcPr>
          <w:p w14:paraId="7B9B33DD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NLR</w:t>
            </w:r>
          </w:p>
        </w:tc>
        <w:tc>
          <w:tcPr>
            <w:tcW w:w="2855" w:type="dxa"/>
            <w:noWrap/>
          </w:tcPr>
          <w:p w14:paraId="0C219382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.20(1.79,3.07)</w:t>
            </w:r>
          </w:p>
        </w:tc>
        <w:tc>
          <w:tcPr>
            <w:tcW w:w="2867" w:type="dxa"/>
            <w:noWrap/>
          </w:tcPr>
          <w:p w14:paraId="7F249D3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2.58（2.00，3.47）</w:t>
            </w:r>
          </w:p>
        </w:tc>
        <w:tc>
          <w:tcPr>
            <w:tcW w:w="1067" w:type="dxa"/>
            <w:noWrap/>
          </w:tcPr>
          <w:p w14:paraId="3AAF5F21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2.895</w:t>
            </w:r>
          </w:p>
        </w:tc>
        <w:tc>
          <w:tcPr>
            <w:tcW w:w="1097" w:type="dxa"/>
            <w:noWrap/>
          </w:tcPr>
          <w:p w14:paraId="74E1586A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004</w:t>
            </w:r>
          </w:p>
        </w:tc>
      </w:tr>
      <w:tr w14:paraId="6E620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21" w:type="dxa"/>
            <w:noWrap/>
          </w:tcPr>
          <w:p w14:paraId="094EE77C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PLR</w:t>
            </w:r>
          </w:p>
        </w:tc>
        <w:tc>
          <w:tcPr>
            <w:tcW w:w="2855" w:type="dxa"/>
            <w:noWrap/>
          </w:tcPr>
          <w:p w14:paraId="33133F70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34.82(108.69,166.76)</w:t>
            </w:r>
          </w:p>
        </w:tc>
        <w:tc>
          <w:tcPr>
            <w:tcW w:w="2867" w:type="dxa"/>
            <w:noWrap/>
          </w:tcPr>
          <w:p w14:paraId="047578CB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141.24（110.88，184.96）</w:t>
            </w:r>
          </w:p>
        </w:tc>
        <w:tc>
          <w:tcPr>
            <w:tcW w:w="1067" w:type="dxa"/>
            <w:noWrap/>
          </w:tcPr>
          <w:p w14:paraId="29A7B3B4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-0.568</w:t>
            </w:r>
          </w:p>
        </w:tc>
        <w:tc>
          <w:tcPr>
            <w:tcW w:w="1097" w:type="dxa"/>
            <w:noWrap/>
          </w:tcPr>
          <w:p w14:paraId="21A5BD76">
            <w:pPr>
              <w:spacing w:line="52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en-US"/>
              </w:rPr>
              <w:t>0.570</w:t>
            </w:r>
          </w:p>
        </w:tc>
      </w:tr>
    </w:tbl>
    <w:p w14:paraId="42909E2F">
      <w:pPr>
        <w:spacing w:line="276" w:lineRule="auto"/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 xml:space="preserve">Abbreviation: WBC, white blood cells; </w:t>
      </w:r>
      <w:r>
        <w:rPr>
          <w:rFonts w:hint="default" w:ascii="Times New Roman" w:hAnsi="Times New Roman" w:eastAsia="等线" w:cs="Times New Roman"/>
          <w:sz w:val="21"/>
          <w:lang w:val="en-US" w:eastAsia="zh-CN"/>
        </w:rPr>
        <w:t xml:space="preserve">RBC, </w:t>
      </w:r>
      <w:r>
        <w:rPr>
          <w:rFonts w:ascii="Times New Roman" w:hAnsi="Times New Roman" w:eastAsia="等线" w:cs="Times New Roman"/>
          <w:sz w:val="21"/>
        </w:rPr>
        <w:t>red blood cell</w:t>
      </w:r>
      <w:r>
        <w:rPr>
          <w:rFonts w:hint="default" w:ascii="Times New Roman" w:hAnsi="Times New Roman" w:eastAsia="等线" w:cs="Times New Roman"/>
          <w:sz w:val="21"/>
          <w:lang w:val="en-US" w:eastAsia="zh-CN"/>
        </w:rPr>
        <w:t xml:space="preserve">s; </w:t>
      </w:r>
      <w:r>
        <w:rPr>
          <w:rFonts w:ascii="Times New Roman" w:hAnsi="Times New Roman" w:eastAsia="等线" w:cs="Times New Roman"/>
        </w:rPr>
        <w:t xml:space="preserve">PLT, platelets; NE, neutrophils; LYM, lymphocyte; PLT, platelets; NE, neutrophils; LYM, lymphocyte; 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en-US"/>
        </w:rPr>
        <w:t>MONO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zh-CN"/>
        </w:rPr>
        <w:t>monocytes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>; HGB, h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eastAsia="zh-CN"/>
        </w:rPr>
        <w:t>emoglobin</w:t>
      </w:r>
      <w:r>
        <w:rPr>
          <w:rFonts w:hint="default" w:ascii="Times New Roman" w:hAnsi="Times New Roman" w:eastAsia="等线" w:cs="Times New Roman"/>
          <w:kern w:val="2"/>
          <w:sz w:val="21"/>
          <w:szCs w:val="24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</w:rPr>
        <w:t xml:space="preserve">RDW, blood cell distribution width; TG, triglycerides; TC, total cholesterol; HDL-C, high-density lipoprotein cholesterol; LDL-C, low-density lipoprotein cholesterol; Scr, serum creatinine; </w:t>
      </w:r>
      <w:r>
        <w:rPr>
          <w:rFonts w:hint="eastAsia" w:ascii="Times New Roman" w:hAnsi="Times New Roman" w:eastAsia="等线" w:cs="Times New Roman"/>
        </w:rPr>
        <w:t xml:space="preserve">UA, uric acid; Alb, albumin; </w:t>
      </w:r>
      <w:r>
        <w:rPr>
          <w:rFonts w:ascii="Times New Roman" w:hAnsi="Times New Roman" w:eastAsia="等线" w:cs="Times New Roman"/>
        </w:rPr>
        <w:t>HbA1c, glycated hemoglobin; NLR, neutrophil-to-lymphocyte ratio; PLR, platelet-to-lymphocyte ratio.</w:t>
      </w:r>
    </w:p>
    <w:p w14:paraId="411148F7">
      <w:pPr>
        <w:spacing w:line="520" w:lineRule="exact"/>
        <w:rPr>
          <w:rFonts w:ascii="Times New Roman" w:hAnsi="Times New Roman" w:eastAsia="楷体" w:cs="Times New Roman"/>
          <w:szCs w:val="21"/>
        </w:rPr>
      </w:pPr>
    </w:p>
    <w:tbl>
      <w:tblPr>
        <w:tblStyle w:val="13"/>
        <w:tblW w:w="941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946"/>
        <w:gridCol w:w="1103"/>
        <w:gridCol w:w="1103"/>
        <w:gridCol w:w="1103"/>
        <w:gridCol w:w="1106"/>
        <w:gridCol w:w="2121"/>
      </w:tblGrid>
      <w:tr w14:paraId="15C39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9413" w:type="dxa"/>
            <w:gridSpan w:val="7"/>
            <w:tcBorders>
              <w:top w:val="nil"/>
              <w:bottom w:val="single" w:color="auto" w:sz="4" w:space="0"/>
              <w:insideH w:val="single" w:sz="4" w:space="0"/>
            </w:tcBorders>
            <w:shd w:val="clear" w:color="auto" w:fill="FFFFFF"/>
          </w:tcPr>
          <w:p w14:paraId="4304447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2"/>
                <w:szCs w:val="22"/>
              </w:rPr>
              <w:t>Supplementary table 3. Univariate logistic regression analysis</w:t>
            </w:r>
          </w:p>
        </w:tc>
      </w:tr>
      <w:tr w14:paraId="4D059C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</w:tcPr>
          <w:p w14:paraId="0B31255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94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7772476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β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762A419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SE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4E230B6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Wald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sym w:font="Symbol" w:char="F063"/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31796E9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110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1A959B7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212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</w:tcPr>
          <w:p w14:paraId="7878CAB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95%CI</w:t>
            </w:r>
          </w:p>
        </w:tc>
      </w:tr>
      <w:tr w14:paraId="67AE3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31" w:type="dxa"/>
            <w:shd w:val="clear" w:color="auto" w:fill="FFFFFF"/>
          </w:tcPr>
          <w:p w14:paraId="6B59978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6716223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72B05E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7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288F113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39.533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1393523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15C560B9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44</w:t>
            </w:r>
          </w:p>
        </w:tc>
        <w:tc>
          <w:tcPr>
            <w:tcW w:w="2121" w:type="dxa"/>
            <w:shd w:val="clear" w:color="auto" w:fill="FFFFFF"/>
            <w:noWrap/>
          </w:tcPr>
          <w:p w14:paraId="501C45C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30~1.058</w:t>
            </w:r>
          </w:p>
        </w:tc>
      </w:tr>
      <w:tr w14:paraId="7C3F3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20ECE75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3B73A05D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40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DDBEC9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16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9116B9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6.426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C5AA72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1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0CCA53D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41</w:t>
            </w:r>
          </w:p>
        </w:tc>
        <w:tc>
          <w:tcPr>
            <w:tcW w:w="2121" w:type="dxa"/>
            <w:shd w:val="clear" w:color="auto" w:fill="FFFFFF"/>
            <w:noWrap/>
          </w:tcPr>
          <w:p w14:paraId="48FF1115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9~1.074</w:t>
            </w:r>
          </w:p>
        </w:tc>
      </w:tr>
      <w:tr w14:paraId="394F7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1F7CDF0D">
            <w:pPr>
              <w:wordWrap w:val="0"/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edication history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1485BC8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492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699E79D5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138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7FB4C4B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2.782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4EB35E9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5E8003A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636</w:t>
            </w:r>
          </w:p>
        </w:tc>
        <w:tc>
          <w:tcPr>
            <w:tcW w:w="2121" w:type="dxa"/>
            <w:shd w:val="clear" w:color="auto" w:fill="FFFFFF"/>
            <w:noWrap/>
          </w:tcPr>
          <w:p w14:paraId="701A3AD2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249~2.143</w:t>
            </w:r>
          </w:p>
        </w:tc>
      </w:tr>
      <w:tr w14:paraId="28399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3902B23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Systolic pressure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377C5BF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7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38E03CF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D8E9DD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5.14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334A85C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4CFB8F2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7</w:t>
            </w:r>
          </w:p>
        </w:tc>
        <w:tc>
          <w:tcPr>
            <w:tcW w:w="2121" w:type="dxa"/>
            <w:shd w:val="clear" w:color="auto" w:fill="FFFFFF"/>
            <w:noWrap/>
          </w:tcPr>
          <w:p w14:paraId="69B036F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1~1.013</w:t>
            </w:r>
          </w:p>
        </w:tc>
      </w:tr>
      <w:tr w14:paraId="39F90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43DB5875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WBC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50DD4FA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13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544A622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34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45A64D9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17FBF25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378C2AC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139</w:t>
            </w:r>
          </w:p>
        </w:tc>
        <w:tc>
          <w:tcPr>
            <w:tcW w:w="2121" w:type="dxa"/>
            <w:shd w:val="clear" w:color="auto" w:fill="FFFFFF"/>
            <w:noWrap/>
          </w:tcPr>
          <w:p w14:paraId="1751D8D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67~1.217</w:t>
            </w:r>
          </w:p>
        </w:tc>
      </w:tr>
      <w:tr w14:paraId="4A272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2138269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PLT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022E78A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4BD879A9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4AC0290E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6.133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48F3D4B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4D33D65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5</w:t>
            </w:r>
          </w:p>
        </w:tc>
        <w:tc>
          <w:tcPr>
            <w:tcW w:w="2121" w:type="dxa"/>
            <w:shd w:val="clear" w:color="auto" w:fill="FFFFFF"/>
            <w:noWrap/>
          </w:tcPr>
          <w:p w14:paraId="58B245A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2~1.007</w:t>
            </w:r>
          </w:p>
        </w:tc>
      </w:tr>
      <w:tr w14:paraId="5DD36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tcBorders>
              <w:bottom w:val="nil"/>
            </w:tcBorders>
            <w:shd w:val="clear" w:color="auto" w:fill="FFFFFF"/>
          </w:tcPr>
          <w:p w14:paraId="5A63C55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NE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4095AA7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21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48B867C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6570FB2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27.806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3A5FEF2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0D6722F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238</w:t>
            </w:r>
          </w:p>
        </w:tc>
        <w:tc>
          <w:tcPr>
            <w:tcW w:w="2121" w:type="dxa"/>
            <w:tcBorders>
              <w:bottom w:val="nil"/>
            </w:tcBorders>
            <w:shd w:val="clear" w:color="auto" w:fill="FFFFFF"/>
            <w:noWrap/>
          </w:tcPr>
          <w:p w14:paraId="48B4DEC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143~1.340</w:t>
            </w:r>
          </w:p>
        </w:tc>
      </w:tr>
      <w:tr w14:paraId="5DF48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tcBorders>
              <w:bottom w:val="nil"/>
            </w:tcBorders>
            <w:shd w:val="clear" w:color="auto" w:fill="FFFFFF"/>
          </w:tcPr>
          <w:p w14:paraId="1221D01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LYM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3638212D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-0.35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225D7EA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11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77CFEB09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9.6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7E789E7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7464588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705</w:t>
            </w:r>
          </w:p>
        </w:tc>
        <w:tc>
          <w:tcPr>
            <w:tcW w:w="2121" w:type="dxa"/>
            <w:tcBorders>
              <w:bottom w:val="nil"/>
            </w:tcBorders>
            <w:shd w:val="clear" w:color="auto" w:fill="FFFFFF"/>
            <w:noWrap/>
          </w:tcPr>
          <w:p w14:paraId="48A430E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565~0.879</w:t>
            </w:r>
          </w:p>
        </w:tc>
      </w:tr>
      <w:tr w14:paraId="071DA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tcBorders>
              <w:top w:val="nil"/>
            </w:tcBorders>
            <w:shd w:val="clear" w:color="auto" w:fill="FFFFFF"/>
          </w:tcPr>
          <w:p w14:paraId="0900F535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HDL-C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04CBA29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-0.707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13290E0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212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290C5C4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1.112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5A3D67B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00C183D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493</w:t>
            </w:r>
          </w:p>
        </w:tc>
        <w:tc>
          <w:tcPr>
            <w:tcW w:w="2121" w:type="dxa"/>
            <w:tcBorders>
              <w:top w:val="nil"/>
            </w:tcBorders>
            <w:shd w:val="clear" w:color="auto" w:fill="FFFFFF"/>
            <w:noWrap/>
          </w:tcPr>
          <w:p w14:paraId="1AECBD0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325~0.747</w:t>
            </w:r>
          </w:p>
        </w:tc>
      </w:tr>
      <w:tr w14:paraId="4B4AA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16B7277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Scr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0B724FA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16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3B673B3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258426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44.694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EF8443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655E6AF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16</w:t>
            </w:r>
          </w:p>
        </w:tc>
        <w:tc>
          <w:tcPr>
            <w:tcW w:w="2121" w:type="dxa"/>
            <w:shd w:val="clear" w:color="auto" w:fill="FFFFFF"/>
            <w:noWrap/>
          </w:tcPr>
          <w:p w14:paraId="723A8D4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11~1.020</w:t>
            </w:r>
          </w:p>
        </w:tc>
      </w:tr>
      <w:tr w14:paraId="59E0E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09EEB1D1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Cystatin C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2528452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219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14F141F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23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67D141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27.914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0778DBB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42921D7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3.383</w:t>
            </w:r>
          </w:p>
        </w:tc>
        <w:tc>
          <w:tcPr>
            <w:tcW w:w="2121" w:type="dxa"/>
            <w:shd w:val="clear" w:color="auto" w:fill="FFFFFF"/>
            <w:noWrap/>
          </w:tcPr>
          <w:p w14:paraId="7A819FEB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2.153~5.318</w:t>
            </w:r>
          </w:p>
        </w:tc>
      </w:tr>
      <w:tr w14:paraId="54CE30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2456297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NLR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18819CFD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416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3F7058D2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62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40C51F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45.34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77B2781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14B58C4E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515</w:t>
            </w:r>
          </w:p>
        </w:tc>
        <w:tc>
          <w:tcPr>
            <w:tcW w:w="2121" w:type="dxa"/>
            <w:shd w:val="clear" w:color="auto" w:fill="FFFFFF"/>
            <w:noWrap/>
          </w:tcPr>
          <w:p w14:paraId="13D45BB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343~1.710</w:t>
            </w:r>
          </w:p>
        </w:tc>
      </w:tr>
      <w:tr w14:paraId="56408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</w:tcPr>
          <w:p w14:paraId="0519168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PLR</w:t>
            </w:r>
          </w:p>
        </w:tc>
        <w:tc>
          <w:tcPr>
            <w:tcW w:w="946" w:type="dxa"/>
            <w:shd w:val="clear" w:color="auto" w:fill="FFFFFF"/>
            <w:noWrap/>
            <w:vAlign w:val="bottom"/>
          </w:tcPr>
          <w:p w14:paraId="2E81861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3A020CC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7BB101C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50.157</w:t>
            </w:r>
          </w:p>
        </w:tc>
        <w:tc>
          <w:tcPr>
            <w:tcW w:w="1103" w:type="dxa"/>
            <w:shd w:val="clear" w:color="auto" w:fill="FFFFFF"/>
            <w:noWrap/>
            <w:vAlign w:val="bottom"/>
          </w:tcPr>
          <w:p w14:paraId="509D7D0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＜0.001</w:t>
            </w:r>
          </w:p>
        </w:tc>
        <w:tc>
          <w:tcPr>
            <w:tcW w:w="1106" w:type="dxa"/>
            <w:shd w:val="clear" w:color="auto" w:fill="FFFFFF"/>
            <w:noWrap/>
            <w:vAlign w:val="bottom"/>
          </w:tcPr>
          <w:p w14:paraId="44D1E0F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9</w:t>
            </w:r>
          </w:p>
        </w:tc>
        <w:tc>
          <w:tcPr>
            <w:tcW w:w="2121" w:type="dxa"/>
            <w:shd w:val="clear" w:color="auto" w:fill="FFFFFF"/>
            <w:noWrap/>
          </w:tcPr>
          <w:p w14:paraId="42AF32E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1.007~1.012</w:t>
            </w:r>
          </w:p>
        </w:tc>
      </w:tr>
      <w:tr w14:paraId="06AEA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  <w:vAlign w:val="top"/>
          </w:tcPr>
          <w:p w14:paraId="4BEF201E">
            <w:pPr>
              <w:wordWrap w:val="0"/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  <w:t>ex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00D7D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704B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B23A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5068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3F970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</w:t>
            </w:r>
          </w:p>
        </w:tc>
        <w:tc>
          <w:tcPr>
            <w:tcW w:w="2121" w:type="dxa"/>
            <w:shd w:val="clear" w:color="auto" w:fill="FFFFFF"/>
            <w:noWrap/>
          </w:tcPr>
          <w:p w14:paraId="4405207C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898~1.519</w:t>
            </w:r>
          </w:p>
        </w:tc>
      </w:tr>
      <w:tr w14:paraId="367A1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931" w:type="dxa"/>
            <w:shd w:val="clear" w:color="auto" w:fill="FFFFFF"/>
            <w:vAlign w:val="top"/>
          </w:tcPr>
          <w:p w14:paraId="7DAF73E9">
            <w:pPr>
              <w:wordWrap w:val="0"/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3EB1F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AC60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4DF71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8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EABE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76000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  <w:tc>
          <w:tcPr>
            <w:tcW w:w="2121" w:type="dxa"/>
            <w:shd w:val="clear" w:color="auto" w:fill="FFFFFF"/>
            <w:noWrap/>
          </w:tcPr>
          <w:p w14:paraId="6DDC7A34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61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~1.029</w:t>
            </w:r>
          </w:p>
        </w:tc>
      </w:tr>
      <w:tr w14:paraId="15BBFC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  <w:vAlign w:val="top"/>
          </w:tcPr>
          <w:p w14:paraId="7FF3B515">
            <w:pPr>
              <w:wordWrap w:val="0"/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abetes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2D253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72D8C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BB57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53E80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068DF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</w:t>
            </w:r>
          </w:p>
        </w:tc>
        <w:tc>
          <w:tcPr>
            <w:tcW w:w="2121" w:type="dxa"/>
            <w:shd w:val="clear" w:color="auto" w:fill="FFFFFF"/>
            <w:noWrap/>
          </w:tcPr>
          <w:p w14:paraId="24ECF37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2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~1.714</w:t>
            </w:r>
          </w:p>
        </w:tc>
      </w:tr>
      <w:tr w14:paraId="76582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FFFFFF"/>
            <w:vAlign w:val="top"/>
          </w:tcPr>
          <w:p w14:paraId="2D7F386A">
            <w:pPr>
              <w:wordWrap w:val="0"/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astolic pressure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645C5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2F26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DBFF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C4DE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18455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2121" w:type="dxa"/>
            <w:shd w:val="clear" w:color="auto" w:fill="FFFFFF"/>
            <w:noWrap/>
          </w:tcPr>
          <w:p w14:paraId="71305F4D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96~1.016</w:t>
            </w:r>
          </w:p>
        </w:tc>
      </w:tr>
      <w:tr w14:paraId="420A4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6D44B77B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BC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60CE0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43841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8830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EB24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4923D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121" w:type="dxa"/>
            <w:shd w:val="clear" w:color="auto" w:fill="FFFFFF"/>
            <w:noWrap/>
          </w:tcPr>
          <w:p w14:paraId="6AB476DF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98~1.008</w:t>
            </w:r>
          </w:p>
        </w:tc>
      </w:tr>
      <w:tr w14:paraId="005613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2ADD1415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MONO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31E3B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39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4636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780D6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4641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62630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</w:p>
        </w:tc>
        <w:tc>
          <w:tcPr>
            <w:tcW w:w="2121" w:type="dxa"/>
            <w:shd w:val="clear" w:color="auto" w:fill="FFFFFF"/>
            <w:noWrap/>
          </w:tcPr>
          <w:p w14:paraId="3A6FF9D8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566~1.339</w:t>
            </w:r>
          </w:p>
        </w:tc>
      </w:tr>
      <w:tr w14:paraId="68934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0322923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HGB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31B40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9A9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4CEE8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51E9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6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615B2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9</w:t>
            </w:r>
          </w:p>
        </w:tc>
        <w:tc>
          <w:tcPr>
            <w:tcW w:w="2121" w:type="dxa"/>
            <w:shd w:val="clear" w:color="auto" w:fill="FFFFFF"/>
            <w:noWrap/>
          </w:tcPr>
          <w:p w14:paraId="087BF537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853~1.101</w:t>
            </w:r>
          </w:p>
        </w:tc>
      </w:tr>
      <w:tr w14:paraId="7D607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center"/>
          </w:tcPr>
          <w:p w14:paraId="702FD2D8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RDW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04C8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9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D49B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BE8D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7BACB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433A0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995</w:t>
            </w:r>
          </w:p>
        </w:tc>
        <w:tc>
          <w:tcPr>
            <w:tcW w:w="2121" w:type="dxa"/>
            <w:shd w:val="clear" w:color="auto" w:fill="FFFFFF"/>
            <w:noWrap/>
            <w:vAlign w:val="center"/>
          </w:tcPr>
          <w:p w14:paraId="3A780476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099~4197339.787</w:t>
            </w:r>
          </w:p>
        </w:tc>
      </w:tr>
      <w:tr w14:paraId="7F6ACD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0DCC370B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TC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2715D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5C5E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79E5E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90A0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162BA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21E385DE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01~1.102</w:t>
            </w:r>
          </w:p>
        </w:tc>
      </w:tr>
      <w:tr w14:paraId="3D541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5A38536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TG 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53551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5C49E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50BA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2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025A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4D41E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27C1D7AD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91~1.174</w:t>
            </w:r>
          </w:p>
        </w:tc>
      </w:tr>
      <w:tr w14:paraId="3AB92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66763EB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LDL-C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728B7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5D00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DEDC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1C6F6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14A50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4F2F11EA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57~1.244</w:t>
            </w:r>
          </w:p>
        </w:tc>
      </w:tr>
      <w:tr w14:paraId="1C646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44D0A485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Lipoprotein a 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08455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5F7A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7F5EC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47BD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5DC0A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8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330719C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836~1.864</w:t>
            </w:r>
          </w:p>
        </w:tc>
      </w:tr>
      <w:tr w14:paraId="6B3A8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729DB62E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UA 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291E1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94E7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240EA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1442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47239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5816C3C0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2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~1.714</w:t>
            </w:r>
          </w:p>
        </w:tc>
      </w:tr>
      <w:tr w14:paraId="4FD47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12675EA0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 xml:space="preserve">Alb 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52073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4B5CB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47BB0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E80C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2E441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1D54DC69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81~1.05</w:t>
            </w: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</w:tr>
      <w:tr w14:paraId="30F8D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931" w:type="dxa"/>
            <w:shd w:val="clear" w:color="auto" w:fill="auto"/>
            <w:vAlign w:val="top"/>
          </w:tcPr>
          <w:p w14:paraId="1EB0558D">
            <w:pPr>
              <w:spacing w:line="52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en-US"/>
              </w:rPr>
              <w:t>HbA1c</w:t>
            </w:r>
          </w:p>
        </w:tc>
        <w:tc>
          <w:tcPr>
            <w:tcW w:w="946" w:type="dxa"/>
            <w:shd w:val="clear" w:color="auto" w:fill="FFFFFF"/>
            <w:noWrap/>
            <w:vAlign w:val="center"/>
          </w:tcPr>
          <w:p w14:paraId="238BF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6F3D6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041F2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</w:t>
            </w:r>
          </w:p>
        </w:tc>
        <w:tc>
          <w:tcPr>
            <w:tcW w:w="1103" w:type="dxa"/>
            <w:shd w:val="clear" w:color="auto" w:fill="FFFFFF"/>
            <w:noWrap/>
            <w:vAlign w:val="center"/>
          </w:tcPr>
          <w:p w14:paraId="33E0F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06" w:type="dxa"/>
            <w:shd w:val="clear" w:color="auto" w:fill="FFFFFF"/>
            <w:noWrap/>
            <w:vAlign w:val="center"/>
          </w:tcPr>
          <w:p w14:paraId="62E5D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</w:t>
            </w:r>
          </w:p>
        </w:tc>
        <w:tc>
          <w:tcPr>
            <w:tcW w:w="2121" w:type="dxa"/>
            <w:shd w:val="clear" w:color="auto" w:fill="FFFFFF"/>
            <w:noWrap/>
            <w:vAlign w:val="top"/>
          </w:tcPr>
          <w:p w14:paraId="53486123">
            <w:pPr>
              <w:spacing w:line="520" w:lineRule="exact"/>
              <w:jc w:val="center"/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0"/>
                <w:sz w:val="22"/>
                <w:szCs w:val="22"/>
              </w:rPr>
              <w:t>0.978~1.081</w:t>
            </w:r>
          </w:p>
        </w:tc>
      </w:tr>
    </w:tbl>
    <w:p w14:paraId="15B18351">
      <w:pPr>
        <w:spacing w:line="520" w:lineRule="exact"/>
        <w:rPr>
          <w:rFonts w:ascii="Times New Roman" w:hAnsi="Times New Roman" w:cs="Times New Roman"/>
          <w:sz w:val="28"/>
          <w:szCs w:val="28"/>
        </w:rPr>
      </w:pPr>
    </w:p>
    <w:p w14:paraId="0286C5B6">
      <w:pPr>
        <w:snapToGrid w:val="0"/>
        <w:spacing w:line="520" w:lineRule="exact"/>
        <w:rPr>
          <w:rFonts w:ascii="Times New Roman" w:hAnsi="Times New Roman" w:eastAsia="楷体" w:cs="Times New Roman"/>
          <w:kern w:val="0"/>
          <w:sz w:val="28"/>
          <w:szCs w:val="28"/>
        </w:rPr>
      </w:pPr>
    </w:p>
    <w:p w14:paraId="075B8DBE">
      <w:pPr>
        <w:snapToGrid w:val="0"/>
        <w:spacing w:line="520" w:lineRule="exact"/>
        <w:rPr>
          <w:rFonts w:ascii="Times New Roman" w:hAnsi="Times New Roman" w:eastAsia="楷体" w:cs="Times New Roman"/>
          <w:kern w:val="0"/>
          <w:sz w:val="28"/>
          <w:szCs w:val="28"/>
        </w:rPr>
      </w:pPr>
    </w:p>
    <w:p w14:paraId="5E597576">
      <w:pPr>
        <w:snapToGrid w:val="0"/>
        <w:spacing w:line="520" w:lineRule="exact"/>
        <w:rPr>
          <w:rFonts w:ascii="Times New Roman" w:hAnsi="Times New Roman" w:eastAsia="楷体" w:cs="Times New Roman"/>
          <w:kern w:val="0"/>
          <w:sz w:val="28"/>
          <w:szCs w:val="28"/>
        </w:rPr>
      </w:pPr>
    </w:p>
    <w:sectPr>
      <w:headerReference r:id="rId3" w:type="first"/>
      <w:pgSz w:w="11906" w:h="16838"/>
      <w:pgMar w:top="1134" w:right="851" w:bottom="1134" w:left="85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  <w:embedRegular r:id="rId1" w:fontKey="{E03F70F2-C6C6-4154-929E-22EB61E0DD4B}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68C59613-3B36-41B3-BDE1-04093EFE0567}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  <w:embedRegular r:id="rId3" w:fontKey="{86C00A10-44A2-4028-949B-6D9DDC4C63CA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useoSans-3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FC11E4">
    <w:pPr>
      <w:pStyle w:val="9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0"/>
  <w:bordersDoNotSurroundFooter w:val="0"/>
  <w:hideSpellingErrors/>
  <w:hideGrammaticalErrors/>
  <w:documentProtection w:enforcement="0"/>
  <w:defaultTabStop w:val="420"/>
  <w:autoHyphenation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zZTQwN2ZjMDFmYzA4ODU5MTY5MDM4NWFkYTQ5Zm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0z2s5xsd55sxhevpacvswe8x59w0e92afae&quot;&gt;My EndNote Library&lt;record-ids&gt;&lt;item&gt;32&lt;/item&gt;&lt;item&gt;33&lt;/item&gt;&lt;item&gt;3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E023E"/>
    <w:rsid w:val="000019B5"/>
    <w:rsid w:val="000114C0"/>
    <w:rsid w:val="00015E41"/>
    <w:rsid w:val="0002629D"/>
    <w:rsid w:val="000264BA"/>
    <w:rsid w:val="000313A6"/>
    <w:rsid w:val="000340DA"/>
    <w:rsid w:val="0003456D"/>
    <w:rsid w:val="00040219"/>
    <w:rsid w:val="00041109"/>
    <w:rsid w:val="000535B2"/>
    <w:rsid w:val="00061257"/>
    <w:rsid w:val="000A75F0"/>
    <w:rsid w:val="000B48CD"/>
    <w:rsid w:val="000B752A"/>
    <w:rsid w:val="000C0AD7"/>
    <w:rsid w:val="000C2A86"/>
    <w:rsid w:val="000C4EAC"/>
    <w:rsid w:val="000C5FE2"/>
    <w:rsid w:val="000C7572"/>
    <w:rsid w:val="000D5932"/>
    <w:rsid w:val="000E2752"/>
    <w:rsid w:val="000F03E3"/>
    <w:rsid w:val="000F1BF0"/>
    <w:rsid w:val="001140E7"/>
    <w:rsid w:val="00115CEA"/>
    <w:rsid w:val="001225C6"/>
    <w:rsid w:val="001236EB"/>
    <w:rsid w:val="00132424"/>
    <w:rsid w:val="00156699"/>
    <w:rsid w:val="00160F8A"/>
    <w:rsid w:val="00161E1B"/>
    <w:rsid w:val="00165C11"/>
    <w:rsid w:val="001B1EFD"/>
    <w:rsid w:val="001C3237"/>
    <w:rsid w:val="001C5B17"/>
    <w:rsid w:val="001C5D87"/>
    <w:rsid w:val="001D11AD"/>
    <w:rsid w:val="001D54A2"/>
    <w:rsid w:val="001D5553"/>
    <w:rsid w:val="001E3068"/>
    <w:rsid w:val="00211806"/>
    <w:rsid w:val="00212B0D"/>
    <w:rsid w:val="002170E4"/>
    <w:rsid w:val="00223AC5"/>
    <w:rsid w:val="00224F10"/>
    <w:rsid w:val="002416B2"/>
    <w:rsid w:val="002447C5"/>
    <w:rsid w:val="00250BAC"/>
    <w:rsid w:val="002664FC"/>
    <w:rsid w:val="00266806"/>
    <w:rsid w:val="00272F88"/>
    <w:rsid w:val="002802C6"/>
    <w:rsid w:val="002857B1"/>
    <w:rsid w:val="0028716E"/>
    <w:rsid w:val="00287B1A"/>
    <w:rsid w:val="00291F24"/>
    <w:rsid w:val="002A5E9B"/>
    <w:rsid w:val="002B5BD3"/>
    <w:rsid w:val="002B722F"/>
    <w:rsid w:val="002C1099"/>
    <w:rsid w:val="002C6E66"/>
    <w:rsid w:val="002C7F71"/>
    <w:rsid w:val="002D2D20"/>
    <w:rsid w:val="002D60E7"/>
    <w:rsid w:val="002D79D5"/>
    <w:rsid w:val="002E023E"/>
    <w:rsid w:val="002E1333"/>
    <w:rsid w:val="002E55E7"/>
    <w:rsid w:val="002F0D84"/>
    <w:rsid w:val="002F64CA"/>
    <w:rsid w:val="00305614"/>
    <w:rsid w:val="00306657"/>
    <w:rsid w:val="00306B8E"/>
    <w:rsid w:val="00310580"/>
    <w:rsid w:val="00323208"/>
    <w:rsid w:val="00323647"/>
    <w:rsid w:val="00342470"/>
    <w:rsid w:val="00347B93"/>
    <w:rsid w:val="003557C3"/>
    <w:rsid w:val="00362A32"/>
    <w:rsid w:val="0036316B"/>
    <w:rsid w:val="00370A95"/>
    <w:rsid w:val="0037130F"/>
    <w:rsid w:val="00371F5C"/>
    <w:rsid w:val="0037372E"/>
    <w:rsid w:val="00381D6F"/>
    <w:rsid w:val="00383542"/>
    <w:rsid w:val="00385A90"/>
    <w:rsid w:val="0039297B"/>
    <w:rsid w:val="003A3A1E"/>
    <w:rsid w:val="003C1C7E"/>
    <w:rsid w:val="003C5668"/>
    <w:rsid w:val="003D0404"/>
    <w:rsid w:val="003D0834"/>
    <w:rsid w:val="003D2547"/>
    <w:rsid w:val="003D718D"/>
    <w:rsid w:val="003E0E9C"/>
    <w:rsid w:val="003E1D72"/>
    <w:rsid w:val="003E66E9"/>
    <w:rsid w:val="003F401F"/>
    <w:rsid w:val="003F6FCA"/>
    <w:rsid w:val="00425884"/>
    <w:rsid w:val="00427846"/>
    <w:rsid w:val="00435C6E"/>
    <w:rsid w:val="00440841"/>
    <w:rsid w:val="00445DAF"/>
    <w:rsid w:val="00476383"/>
    <w:rsid w:val="00480589"/>
    <w:rsid w:val="00485BFC"/>
    <w:rsid w:val="00494868"/>
    <w:rsid w:val="00495538"/>
    <w:rsid w:val="0049661C"/>
    <w:rsid w:val="004A0BAD"/>
    <w:rsid w:val="004A1A50"/>
    <w:rsid w:val="004B132A"/>
    <w:rsid w:val="004B418A"/>
    <w:rsid w:val="004B6E1D"/>
    <w:rsid w:val="004C29CD"/>
    <w:rsid w:val="004C6252"/>
    <w:rsid w:val="004D6707"/>
    <w:rsid w:val="004F192C"/>
    <w:rsid w:val="004F525C"/>
    <w:rsid w:val="00506837"/>
    <w:rsid w:val="00534831"/>
    <w:rsid w:val="0053529A"/>
    <w:rsid w:val="005413A2"/>
    <w:rsid w:val="00554FCC"/>
    <w:rsid w:val="00556D71"/>
    <w:rsid w:val="005637A1"/>
    <w:rsid w:val="00573388"/>
    <w:rsid w:val="00575AD3"/>
    <w:rsid w:val="0057653D"/>
    <w:rsid w:val="005838A3"/>
    <w:rsid w:val="005B2340"/>
    <w:rsid w:val="005B685C"/>
    <w:rsid w:val="005C2F7F"/>
    <w:rsid w:val="005C6156"/>
    <w:rsid w:val="005E5C07"/>
    <w:rsid w:val="00600C12"/>
    <w:rsid w:val="00601293"/>
    <w:rsid w:val="0060372E"/>
    <w:rsid w:val="00617D48"/>
    <w:rsid w:val="00621883"/>
    <w:rsid w:val="00627E2C"/>
    <w:rsid w:val="00632DA6"/>
    <w:rsid w:val="00633B28"/>
    <w:rsid w:val="00654E88"/>
    <w:rsid w:val="0065646B"/>
    <w:rsid w:val="00657DF9"/>
    <w:rsid w:val="006638E6"/>
    <w:rsid w:val="00670C21"/>
    <w:rsid w:val="0068051A"/>
    <w:rsid w:val="00683FEC"/>
    <w:rsid w:val="006A39ED"/>
    <w:rsid w:val="006B266F"/>
    <w:rsid w:val="006B28E3"/>
    <w:rsid w:val="006B29C1"/>
    <w:rsid w:val="006C2BEF"/>
    <w:rsid w:val="006D00B8"/>
    <w:rsid w:val="006D1EC0"/>
    <w:rsid w:val="006D1EED"/>
    <w:rsid w:val="006D2297"/>
    <w:rsid w:val="006D2340"/>
    <w:rsid w:val="006E1D43"/>
    <w:rsid w:val="006E30CB"/>
    <w:rsid w:val="006E6BFA"/>
    <w:rsid w:val="006F1B7C"/>
    <w:rsid w:val="006F2786"/>
    <w:rsid w:val="0070017F"/>
    <w:rsid w:val="0070069D"/>
    <w:rsid w:val="007033C2"/>
    <w:rsid w:val="00704214"/>
    <w:rsid w:val="00706F3A"/>
    <w:rsid w:val="007123DF"/>
    <w:rsid w:val="00713346"/>
    <w:rsid w:val="00717818"/>
    <w:rsid w:val="00717A77"/>
    <w:rsid w:val="0072229C"/>
    <w:rsid w:val="00732CA7"/>
    <w:rsid w:val="00740191"/>
    <w:rsid w:val="00740250"/>
    <w:rsid w:val="00740BEC"/>
    <w:rsid w:val="00744D3C"/>
    <w:rsid w:val="00750047"/>
    <w:rsid w:val="007512E5"/>
    <w:rsid w:val="007525E4"/>
    <w:rsid w:val="0075315E"/>
    <w:rsid w:val="0077079D"/>
    <w:rsid w:val="00770D4B"/>
    <w:rsid w:val="00774F81"/>
    <w:rsid w:val="00782018"/>
    <w:rsid w:val="00790AD8"/>
    <w:rsid w:val="007937B0"/>
    <w:rsid w:val="00794996"/>
    <w:rsid w:val="007A4128"/>
    <w:rsid w:val="007A5979"/>
    <w:rsid w:val="007B41BC"/>
    <w:rsid w:val="007B5547"/>
    <w:rsid w:val="007D30D7"/>
    <w:rsid w:val="007D7799"/>
    <w:rsid w:val="007E383C"/>
    <w:rsid w:val="007E6183"/>
    <w:rsid w:val="007F0F62"/>
    <w:rsid w:val="00820C2B"/>
    <w:rsid w:val="00825AF1"/>
    <w:rsid w:val="00842359"/>
    <w:rsid w:val="0084506E"/>
    <w:rsid w:val="008454DB"/>
    <w:rsid w:val="008505C0"/>
    <w:rsid w:val="00857036"/>
    <w:rsid w:val="00871F8F"/>
    <w:rsid w:val="00876044"/>
    <w:rsid w:val="00882C98"/>
    <w:rsid w:val="0088448A"/>
    <w:rsid w:val="00890D20"/>
    <w:rsid w:val="00897804"/>
    <w:rsid w:val="008A15B6"/>
    <w:rsid w:val="008A602C"/>
    <w:rsid w:val="008C38F8"/>
    <w:rsid w:val="008E508E"/>
    <w:rsid w:val="008F10E2"/>
    <w:rsid w:val="008F116B"/>
    <w:rsid w:val="008F1DA9"/>
    <w:rsid w:val="008F67AC"/>
    <w:rsid w:val="0090299E"/>
    <w:rsid w:val="00905C06"/>
    <w:rsid w:val="00906D0C"/>
    <w:rsid w:val="009159D2"/>
    <w:rsid w:val="009212A2"/>
    <w:rsid w:val="00934380"/>
    <w:rsid w:val="00937A93"/>
    <w:rsid w:val="00957864"/>
    <w:rsid w:val="00974A48"/>
    <w:rsid w:val="00980CE0"/>
    <w:rsid w:val="00980E08"/>
    <w:rsid w:val="00986FFA"/>
    <w:rsid w:val="00987E56"/>
    <w:rsid w:val="00990EBB"/>
    <w:rsid w:val="009A001C"/>
    <w:rsid w:val="009A0BF0"/>
    <w:rsid w:val="009B1464"/>
    <w:rsid w:val="009B2CCE"/>
    <w:rsid w:val="009B3318"/>
    <w:rsid w:val="009B3DFD"/>
    <w:rsid w:val="009B6588"/>
    <w:rsid w:val="009C4A72"/>
    <w:rsid w:val="009C594A"/>
    <w:rsid w:val="009C671D"/>
    <w:rsid w:val="009D3C9E"/>
    <w:rsid w:val="009D52AD"/>
    <w:rsid w:val="009D7A66"/>
    <w:rsid w:val="009E17BF"/>
    <w:rsid w:val="009E3BBC"/>
    <w:rsid w:val="00A31BAF"/>
    <w:rsid w:val="00A54061"/>
    <w:rsid w:val="00A56D1F"/>
    <w:rsid w:val="00A63D2C"/>
    <w:rsid w:val="00A64610"/>
    <w:rsid w:val="00A719B7"/>
    <w:rsid w:val="00A84C67"/>
    <w:rsid w:val="00A85822"/>
    <w:rsid w:val="00A9169A"/>
    <w:rsid w:val="00AA3437"/>
    <w:rsid w:val="00AB262B"/>
    <w:rsid w:val="00AB2888"/>
    <w:rsid w:val="00AB7ADE"/>
    <w:rsid w:val="00AC173D"/>
    <w:rsid w:val="00AC2A46"/>
    <w:rsid w:val="00AC7649"/>
    <w:rsid w:val="00AD2B6A"/>
    <w:rsid w:val="00AD6703"/>
    <w:rsid w:val="00AE496C"/>
    <w:rsid w:val="00AE645F"/>
    <w:rsid w:val="00B04F70"/>
    <w:rsid w:val="00B20F08"/>
    <w:rsid w:val="00B268FB"/>
    <w:rsid w:val="00B35A0C"/>
    <w:rsid w:val="00B545FF"/>
    <w:rsid w:val="00B657DF"/>
    <w:rsid w:val="00B67032"/>
    <w:rsid w:val="00B702A9"/>
    <w:rsid w:val="00B720EB"/>
    <w:rsid w:val="00B81A88"/>
    <w:rsid w:val="00B94D1F"/>
    <w:rsid w:val="00BA0A9E"/>
    <w:rsid w:val="00BA4C32"/>
    <w:rsid w:val="00BA7B23"/>
    <w:rsid w:val="00BB0C60"/>
    <w:rsid w:val="00BB0F32"/>
    <w:rsid w:val="00BB1A0D"/>
    <w:rsid w:val="00BB3E16"/>
    <w:rsid w:val="00BB7037"/>
    <w:rsid w:val="00BE2D46"/>
    <w:rsid w:val="00BE4373"/>
    <w:rsid w:val="00BF21A1"/>
    <w:rsid w:val="00C00CD7"/>
    <w:rsid w:val="00C02384"/>
    <w:rsid w:val="00C0365B"/>
    <w:rsid w:val="00C06036"/>
    <w:rsid w:val="00C07883"/>
    <w:rsid w:val="00C12C68"/>
    <w:rsid w:val="00C20C4F"/>
    <w:rsid w:val="00C25DF3"/>
    <w:rsid w:val="00C348FA"/>
    <w:rsid w:val="00C3661D"/>
    <w:rsid w:val="00C401A8"/>
    <w:rsid w:val="00C53FE6"/>
    <w:rsid w:val="00C556F3"/>
    <w:rsid w:val="00C56876"/>
    <w:rsid w:val="00C57B84"/>
    <w:rsid w:val="00C608B9"/>
    <w:rsid w:val="00C9126D"/>
    <w:rsid w:val="00C9474E"/>
    <w:rsid w:val="00CA736D"/>
    <w:rsid w:val="00CB6F8C"/>
    <w:rsid w:val="00CB7D25"/>
    <w:rsid w:val="00CC68C7"/>
    <w:rsid w:val="00CC7754"/>
    <w:rsid w:val="00CD1521"/>
    <w:rsid w:val="00CD6806"/>
    <w:rsid w:val="00CE3606"/>
    <w:rsid w:val="00CE3E9A"/>
    <w:rsid w:val="00CF14F1"/>
    <w:rsid w:val="00D2465B"/>
    <w:rsid w:val="00D3077C"/>
    <w:rsid w:val="00D30FFC"/>
    <w:rsid w:val="00D32955"/>
    <w:rsid w:val="00D356B6"/>
    <w:rsid w:val="00D44DF5"/>
    <w:rsid w:val="00D50FB5"/>
    <w:rsid w:val="00D5347F"/>
    <w:rsid w:val="00D55BEC"/>
    <w:rsid w:val="00D57829"/>
    <w:rsid w:val="00D6125C"/>
    <w:rsid w:val="00D64C28"/>
    <w:rsid w:val="00D72045"/>
    <w:rsid w:val="00D7681E"/>
    <w:rsid w:val="00D7685D"/>
    <w:rsid w:val="00D804E1"/>
    <w:rsid w:val="00D86E6F"/>
    <w:rsid w:val="00D920FA"/>
    <w:rsid w:val="00DB035B"/>
    <w:rsid w:val="00DC3F00"/>
    <w:rsid w:val="00DC6323"/>
    <w:rsid w:val="00DD04AB"/>
    <w:rsid w:val="00DF1450"/>
    <w:rsid w:val="00DF6827"/>
    <w:rsid w:val="00E14C65"/>
    <w:rsid w:val="00E23E75"/>
    <w:rsid w:val="00E36CE0"/>
    <w:rsid w:val="00E36E65"/>
    <w:rsid w:val="00E373CD"/>
    <w:rsid w:val="00E41B5C"/>
    <w:rsid w:val="00E44A3F"/>
    <w:rsid w:val="00E51BAA"/>
    <w:rsid w:val="00E51EA3"/>
    <w:rsid w:val="00E619BE"/>
    <w:rsid w:val="00E61C01"/>
    <w:rsid w:val="00E6205D"/>
    <w:rsid w:val="00E83BAD"/>
    <w:rsid w:val="00E90690"/>
    <w:rsid w:val="00E92DE2"/>
    <w:rsid w:val="00EA0656"/>
    <w:rsid w:val="00EA36FA"/>
    <w:rsid w:val="00EA6A6B"/>
    <w:rsid w:val="00EB37D8"/>
    <w:rsid w:val="00EB62E4"/>
    <w:rsid w:val="00EC0A8C"/>
    <w:rsid w:val="00EE0247"/>
    <w:rsid w:val="00EE0CA7"/>
    <w:rsid w:val="00EE52A7"/>
    <w:rsid w:val="00F0089C"/>
    <w:rsid w:val="00F04C74"/>
    <w:rsid w:val="00F07B3F"/>
    <w:rsid w:val="00F14443"/>
    <w:rsid w:val="00F166F4"/>
    <w:rsid w:val="00F32EF2"/>
    <w:rsid w:val="00F33DFD"/>
    <w:rsid w:val="00F342FE"/>
    <w:rsid w:val="00F4060F"/>
    <w:rsid w:val="00F5117F"/>
    <w:rsid w:val="00F51605"/>
    <w:rsid w:val="00F61FE5"/>
    <w:rsid w:val="00F71CED"/>
    <w:rsid w:val="00F9580F"/>
    <w:rsid w:val="00F96CCD"/>
    <w:rsid w:val="00FA27DE"/>
    <w:rsid w:val="00FA299D"/>
    <w:rsid w:val="00FA4FD2"/>
    <w:rsid w:val="00FB27EE"/>
    <w:rsid w:val="00FC3B2D"/>
    <w:rsid w:val="00FD19C5"/>
    <w:rsid w:val="00FE1761"/>
    <w:rsid w:val="00FE2BCF"/>
    <w:rsid w:val="00FF2E1A"/>
    <w:rsid w:val="017609EB"/>
    <w:rsid w:val="01D60B10"/>
    <w:rsid w:val="0202354A"/>
    <w:rsid w:val="021E7A0E"/>
    <w:rsid w:val="025702E3"/>
    <w:rsid w:val="029462F0"/>
    <w:rsid w:val="02AA0B32"/>
    <w:rsid w:val="03DA4021"/>
    <w:rsid w:val="04F40AE8"/>
    <w:rsid w:val="04F63CC6"/>
    <w:rsid w:val="05224E91"/>
    <w:rsid w:val="05235E1B"/>
    <w:rsid w:val="0572467D"/>
    <w:rsid w:val="05794DE1"/>
    <w:rsid w:val="057977D0"/>
    <w:rsid w:val="05CD2B7E"/>
    <w:rsid w:val="067B2411"/>
    <w:rsid w:val="06A05249"/>
    <w:rsid w:val="06AC458C"/>
    <w:rsid w:val="075D4AA1"/>
    <w:rsid w:val="077613E9"/>
    <w:rsid w:val="084F0A5C"/>
    <w:rsid w:val="08601B36"/>
    <w:rsid w:val="08651093"/>
    <w:rsid w:val="0897054D"/>
    <w:rsid w:val="08B140C7"/>
    <w:rsid w:val="08C30AFC"/>
    <w:rsid w:val="0A743F5D"/>
    <w:rsid w:val="0AC2088A"/>
    <w:rsid w:val="0AE44961"/>
    <w:rsid w:val="0AF95D26"/>
    <w:rsid w:val="0B026BE1"/>
    <w:rsid w:val="0B186D21"/>
    <w:rsid w:val="0B5E6E8E"/>
    <w:rsid w:val="0BBD0359"/>
    <w:rsid w:val="0C8C47BF"/>
    <w:rsid w:val="0C9037D2"/>
    <w:rsid w:val="0CF95D3E"/>
    <w:rsid w:val="0D8F2741"/>
    <w:rsid w:val="0D946265"/>
    <w:rsid w:val="0E39434A"/>
    <w:rsid w:val="0E5A6F6C"/>
    <w:rsid w:val="0E5D2A4A"/>
    <w:rsid w:val="0EAE0E4B"/>
    <w:rsid w:val="0EC249B6"/>
    <w:rsid w:val="0FB35FED"/>
    <w:rsid w:val="10543018"/>
    <w:rsid w:val="105D628D"/>
    <w:rsid w:val="11160F29"/>
    <w:rsid w:val="11475946"/>
    <w:rsid w:val="117914DF"/>
    <w:rsid w:val="11D75604"/>
    <w:rsid w:val="1235737C"/>
    <w:rsid w:val="127F4BB3"/>
    <w:rsid w:val="12DA1AE3"/>
    <w:rsid w:val="12E85E0C"/>
    <w:rsid w:val="137B2425"/>
    <w:rsid w:val="13963C5C"/>
    <w:rsid w:val="13DD2DE9"/>
    <w:rsid w:val="1415616C"/>
    <w:rsid w:val="14701247"/>
    <w:rsid w:val="14D4656E"/>
    <w:rsid w:val="14FD58E1"/>
    <w:rsid w:val="1510360E"/>
    <w:rsid w:val="154514D6"/>
    <w:rsid w:val="15D05608"/>
    <w:rsid w:val="1605442F"/>
    <w:rsid w:val="16CD3E38"/>
    <w:rsid w:val="17076329"/>
    <w:rsid w:val="17411236"/>
    <w:rsid w:val="18ED4F39"/>
    <w:rsid w:val="191F1E3D"/>
    <w:rsid w:val="19522CE9"/>
    <w:rsid w:val="196E529C"/>
    <w:rsid w:val="19853FB9"/>
    <w:rsid w:val="19DF3CBD"/>
    <w:rsid w:val="1A294D31"/>
    <w:rsid w:val="1B7F653A"/>
    <w:rsid w:val="1B8A3BC5"/>
    <w:rsid w:val="1BFE6842"/>
    <w:rsid w:val="1BFF1E2D"/>
    <w:rsid w:val="1CC15A27"/>
    <w:rsid w:val="1E0A7EF0"/>
    <w:rsid w:val="1E3C09E6"/>
    <w:rsid w:val="1E913606"/>
    <w:rsid w:val="1F0B12CD"/>
    <w:rsid w:val="1F4F69A7"/>
    <w:rsid w:val="1F880CFC"/>
    <w:rsid w:val="1FA07BFF"/>
    <w:rsid w:val="1FF51A7E"/>
    <w:rsid w:val="21162880"/>
    <w:rsid w:val="211D679B"/>
    <w:rsid w:val="21375911"/>
    <w:rsid w:val="21393F44"/>
    <w:rsid w:val="21A96993"/>
    <w:rsid w:val="21CE64C3"/>
    <w:rsid w:val="21D267A7"/>
    <w:rsid w:val="22E5250A"/>
    <w:rsid w:val="23612625"/>
    <w:rsid w:val="2459177A"/>
    <w:rsid w:val="24616C60"/>
    <w:rsid w:val="24A146FA"/>
    <w:rsid w:val="24ED7B29"/>
    <w:rsid w:val="25100D20"/>
    <w:rsid w:val="258317FD"/>
    <w:rsid w:val="26824151"/>
    <w:rsid w:val="26DB3E77"/>
    <w:rsid w:val="26E57F29"/>
    <w:rsid w:val="26F53921"/>
    <w:rsid w:val="27545815"/>
    <w:rsid w:val="27E35835"/>
    <w:rsid w:val="28154854"/>
    <w:rsid w:val="281A3657"/>
    <w:rsid w:val="28640CAA"/>
    <w:rsid w:val="28670178"/>
    <w:rsid w:val="28F855FE"/>
    <w:rsid w:val="29815C8A"/>
    <w:rsid w:val="29C556B2"/>
    <w:rsid w:val="2AAF7861"/>
    <w:rsid w:val="2AFA12F3"/>
    <w:rsid w:val="2C8812A1"/>
    <w:rsid w:val="2D393B75"/>
    <w:rsid w:val="2F111FF3"/>
    <w:rsid w:val="2F2C4162"/>
    <w:rsid w:val="2F94068F"/>
    <w:rsid w:val="2FBF4D66"/>
    <w:rsid w:val="30E21731"/>
    <w:rsid w:val="3217350D"/>
    <w:rsid w:val="328725BA"/>
    <w:rsid w:val="32A551F9"/>
    <w:rsid w:val="330D6A21"/>
    <w:rsid w:val="35AE2C2F"/>
    <w:rsid w:val="367223C9"/>
    <w:rsid w:val="36771823"/>
    <w:rsid w:val="37203364"/>
    <w:rsid w:val="37405B09"/>
    <w:rsid w:val="374D5F48"/>
    <w:rsid w:val="37D746BF"/>
    <w:rsid w:val="380B007E"/>
    <w:rsid w:val="384C425A"/>
    <w:rsid w:val="386677F1"/>
    <w:rsid w:val="387F2B89"/>
    <w:rsid w:val="38CD74B1"/>
    <w:rsid w:val="39510C71"/>
    <w:rsid w:val="39677CC5"/>
    <w:rsid w:val="39F2758E"/>
    <w:rsid w:val="3A072FF6"/>
    <w:rsid w:val="3A2B6F44"/>
    <w:rsid w:val="3AE33DFF"/>
    <w:rsid w:val="3B2C35E9"/>
    <w:rsid w:val="3C2B3541"/>
    <w:rsid w:val="3C3319EF"/>
    <w:rsid w:val="3C361EBB"/>
    <w:rsid w:val="3CD35CFC"/>
    <w:rsid w:val="3D985F67"/>
    <w:rsid w:val="3E992C28"/>
    <w:rsid w:val="3F320812"/>
    <w:rsid w:val="3F865348"/>
    <w:rsid w:val="4032339C"/>
    <w:rsid w:val="42D76F00"/>
    <w:rsid w:val="431F58B9"/>
    <w:rsid w:val="433B4DD2"/>
    <w:rsid w:val="43735BEA"/>
    <w:rsid w:val="441E632F"/>
    <w:rsid w:val="4476012F"/>
    <w:rsid w:val="44911BC8"/>
    <w:rsid w:val="449A4849"/>
    <w:rsid w:val="44B57A20"/>
    <w:rsid w:val="44BD31B2"/>
    <w:rsid w:val="44FD2D63"/>
    <w:rsid w:val="45EF279E"/>
    <w:rsid w:val="465D1014"/>
    <w:rsid w:val="46F835B0"/>
    <w:rsid w:val="47046A8D"/>
    <w:rsid w:val="4731080C"/>
    <w:rsid w:val="47602B25"/>
    <w:rsid w:val="47705F96"/>
    <w:rsid w:val="47822054"/>
    <w:rsid w:val="47A125F4"/>
    <w:rsid w:val="47B358FA"/>
    <w:rsid w:val="47EE64F8"/>
    <w:rsid w:val="48112FA8"/>
    <w:rsid w:val="4837077E"/>
    <w:rsid w:val="48426FBD"/>
    <w:rsid w:val="48573D70"/>
    <w:rsid w:val="486504F4"/>
    <w:rsid w:val="487E1856"/>
    <w:rsid w:val="48892DFF"/>
    <w:rsid w:val="49015AD4"/>
    <w:rsid w:val="49302CAA"/>
    <w:rsid w:val="4961203A"/>
    <w:rsid w:val="499253C3"/>
    <w:rsid w:val="49D24896"/>
    <w:rsid w:val="4A22142F"/>
    <w:rsid w:val="4C1B2975"/>
    <w:rsid w:val="4C312198"/>
    <w:rsid w:val="4C70025A"/>
    <w:rsid w:val="4D16630D"/>
    <w:rsid w:val="4E982D49"/>
    <w:rsid w:val="4F111BE8"/>
    <w:rsid w:val="4F350835"/>
    <w:rsid w:val="4F573974"/>
    <w:rsid w:val="500C7D15"/>
    <w:rsid w:val="50D90847"/>
    <w:rsid w:val="51EF0B3A"/>
    <w:rsid w:val="521045FE"/>
    <w:rsid w:val="52512A4A"/>
    <w:rsid w:val="53B52321"/>
    <w:rsid w:val="53EB719B"/>
    <w:rsid w:val="55253741"/>
    <w:rsid w:val="55320D4C"/>
    <w:rsid w:val="5536745B"/>
    <w:rsid w:val="559E6752"/>
    <w:rsid w:val="55AD05CB"/>
    <w:rsid w:val="566E2EAD"/>
    <w:rsid w:val="56884759"/>
    <w:rsid w:val="56965E45"/>
    <w:rsid w:val="56CE33A3"/>
    <w:rsid w:val="58EB2CD9"/>
    <w:rsid w:val="59603B31"/>
    <w:rsid w:val="59DE358E"/>
    <w:rsid w:val="5BD0018F"/>
    <w:rsid w:val="5C225C03"/>
    <w:rsid w:val="5C5E067E"/>
    <w:rsid w:val="5CAE4AB7"/>
    <w:rsid w:val="5CB5471F"/>
    <w:rsid w:val="5CD67C97"/>
    <w:rsid w:val="5D3F4D0A"/>
    <w:rsid w:val="5D56378B"/>
    <w:rsid w:val="5DD60DF1"/>
    <w:rsid w:val="5DE95825"/>
    <w:rsid w:val="5DFD3D22"/>
    <w:rsid w:val="5E1F2A64"/>
    <w:rsid w:val="5E523BCE"/>
    <w:rsid w:val="5EB24A46"/>
    <w:rsid w:val="5FFA2175"/>
    <w:rsid w:val="609A41C0"/>
    <w:rsid w:val="60F17664"/>
    <w:rsid w:val="61DE7715"/>
    <w:rsid w:val="62407928"/>
    <w:rsid w:val="62A309CC"/>
    <w:rsid w:val="633F75F0"/>
    <w:rsid w:val="63CC4651"/>
    <w:rsid w:val="63F429B6"/>
    <w:rsid w:val="64980C11"/>
    <w:rsid w:val="654A6B98"/>
    <w:rsid w:val="656E1043"/>
    <w:rsid w:val="66293A88"/>
    <w:rsid w:val="665E07E4"/>
    <w:rsid w:val="667D5B53"/>
    <w:rsid w:val="668572D9"/>
    <w:rsid w:val="66B535E1"/>
    <w:rsid w:val="66BA2932"/>
    <w:rsid w:val="66C64D11"/>
    <w:rsid w:val="671B5AC7"/>
    <w:rsid w:val="675A6F0D"/>
    <w:rsid w:val="678919CD"/>
    <w:rsid w:val="68147564"/>
    <w:rsid w:val="68386205"/>
    <w:rsid w:val="68855F5B"/>
    <w:rsid w:val="688E173A"/>
    <w:rsid w:val="68C622ED"/>
    <w:rsid w:val="69404E17"/>
    <w:rsid w:val="6A235600"/>
    <w:rsid w:val="6AC21777"/>
    <w:rsid w:val="6B1940CB"/>
    <w:rsid w:val="6BD50F95"/>
    <w:rsid w:val="6C58063C"/>
    <w:rsid w:val="6C5D5A8D"/>
    <w:rsid w:val="6CF0610E"/>
    <w:rsid w:val="6D7274D0"/>
    <w:rsid w:val="6DE71035"/>
    <w:rsid w:val="6E3708BD"/>
    <w:rsid w:val="6ECE6A25"/>
    <w:rsid w:val="6F127055"/>
    <w:rsid w:val="6F407C5A"/>
    <w:rsid w:val="6FCC49D8"/>
    <w:rsid w:val="708844ED"/>
    <w:rsid w:val="70D4154D"/>
    <w:rsid w:val="717504BC"/>
    <w:rsid w:val="71C76205"/>
    <w:rsid w:val="71C93613"/>
    <w:rsid w:val="72001AAC"/>
    <w:rsid w:val="743F6371"/>
    <w:rsid w:val="74466687"/>
    <w:rsid w:val="7680369A"/>
    <w:rsid w:val="770714C2"/>
    <w:rsid w:val="77E34AD8"/>
    <w:rsid w:val="783D6AFD"/>
    <w:rsid w:val="794F0B89"/>
    <w:rsid w:val="7A072872"/>
    <w:rsid w:val="7A2F79C3"/>
    <w:rsid w:val="7AE9630E"/>
    <w:rsid w:val="7BB26381"/>
    <w:rsid w:val="7BE043C0"/>
    <w:rsid w:val="7C7E23E8"/>
    <w:rsid w:val="7C97547B"/>
    <w:rsid w:val="7D084B43"/>
    <w:rsid w:val="7DAF2031"/>
    <w:rsid w:val="7E0B29CE"/>
    <w:rsid w:val="7E440EAA"/>
    <w:rsid w:val="7E575D56"/>
    <w:rsid w:val="7E915B6A"/>
    <w:rsid w:val="7EC05C9F"/>
    <w:rsid w:val="7EED4AC3"/>
    <w:rsid w:val="7F6448E4"/>
    <w:rsid w:val="7FC8386D"/>
    <w:rsid w:val="7FC86035"/>
    <w:rsid w:val="7FE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5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before="180" w:after="180"/>
    </w:pPr>
  </w:style>
  <w:style w:type="paragraph" w:styleId="6">
    <w:name w:val="annotation text"/>
    <w:basedOn w:val="1"/>
    <w:link w:val="30"/>
    <w:qFormat/>
    <w:uiPriority w:val="0"/>
    <w:pPr>
      <w:jc w:val="left"/>
    </w:pPr>
  </w:style>
  <w:style w:type="paragraph" w:styleId="7">
    <w:name w:val="Balloon Text"/>
    <w:basedOn w:val="1"/>
    <w:link w:val="37"/>
    <w:qFormat/>
    <w:uiPriority w:val="0"/>
    <w:rPr>
      <w:sz w:val="18"/>
      <w:szCs w:val="18"/>
    </w:rPr>
  </w:style>
  <w:style w:type="paragraph" w:styleId="8">
    <w:name w:val="footer"/>
    <w:basedOn w:val="1"/>
    <w:link w:val="2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1">
    <w:name w:val="annotation subject"/>
    <w:basedOn w:val="6"/>
    <w:next w:val="6"/>
    <w:link w:val="31"/>
    <w:qFormat/>
    <w:uiPriority w:val="0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12" w:space="0"/>
        <w:bottom w:val="single" w:color="auto" w:sz="12" w:space="0"/>
      </w:tblBorders>
    </w:tblPr>
    <w:tcPr>
      <w:shd w:val="clear" w:color="auto" w:fill="FFFFFF" w:themeFill="background1"/>
    </w:tcPr>
    <w:tblStylePr w:type="firstRow">
      <w:rPr>
        <w:rFonts w:eastAsiaTheme="majorEastAsia"/>
      </w:rPr>
      <w:tcPr>
        <w:tcBorders>
          <w:top w:val="single" w:color="auto" w:sz="12" w:space="0"/>
          <w:bottom w:val="single" w:color="auto" w:sz="4" w:space="0"/>
        </w:tcBorders>
        <w:shd w:val="clear" w:color="auto" w:fill="FFFFFF" w:themeFill="background1"/>
      </w:tcPr>
    </w:tblStylePr>
    <w:tblStylePr w:type="firstCol">
      <w:tcPr>
        <w:tcBorders>
          <w:bottom w:val="single" w:color="auto" w:sz="12" w:space="0"/>
        </w:tcBorders>
        <w:shd w:val="clear" w:color="auto" w:fill="FFFFFF" w:themeFill="background1"/>
      </w:tcPr>
    </w:tblStyle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Emphasis"/>
    <w:basedOn w:val="14"/>
    <w:qFormat/>
    <w:uiPriority w:val="0"/>
    <w:rPr>
      <w:i/>
    </w:rPr>
  </w:style>
  <w:style w:type="character" w:styleId="17">
    <w:name w:val="line number"/>
    <w:basedOn w:val="14"/>
    <w:qFormat/>
    <w:uiPriority w:val="0"/>
  </w:style>
  <w:style w:type="character" w:styleId="18">
    <w:name w:val="Hyperlink"/>
    <w:basedOn w:val="14"/>
    <w:unhideWhenUsed/>
    <w:qFormat/>
    <w:uiPriority w:val="99"/>
    <w:rPr>
      <w:color w:val="0000FF"/>
      <w:u w:val="single"/>
    </w:rPr>
  </w:style>
  <w:style w:type="character" w:styleId="19">
    <w:name w:val="annotation reference"/>
    <w:basedOn w:val="14"/>
    <w:qFormat/>
    <w:uiPriority w:val="0"/>
    <w:rPr>
      <w:sz w:val="21"/>
      <w:szCs w:val="21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2">
    <w:name w:val="EndNote Bibliography Title 字符"/>
    <w:basedOn w:val="14"/>
    <w:link w:val="21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3">
    <w:name w:val="EndNote Bibliography"/>
    <w:basedOn w:val="1"/>
    <w:link w:val="24"/>
    <w:qFormat/>
    <w:uiPriority w:val="0"/>
    <w:rPr>
      <w:rFonts w:ascii="Calibri" w:hAnsi="Calibri" w:cs="Calibri"/>
      <w:sz w:val="20"/>
    </w:rPr>
  </w:style>
  <w:style w:type="character" w:customStyle="1" w:styleId="24">
    <w:name w:val="EndNote Bibliography 字符"/>
    <w:basedOn w:val="14"/>
    <w:link w:val="23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5">
    <w:name w:val="EndNote Category Heading"/>
    <w:basedOn w:val="1"/>
    <w:link w:val="26"/>
    <w:qFormat/>
    <w:uiPriority w:val="0"/>
    <w:pPr>
      <w:spacing w:before="120" w:after="120"/>
      <w:jc w:val="left"/>
    </w:pPr>
    <w:rPr>
      <w:b/>
    </w:rPr>
  </w:style>
  <w:style w:type="character" w:customStyle="1" w:styleId="26">
    <w:name w:val="EndNote Category Heading 字符"/>
    <w:basedOn w:val="14"/>
    <w:link w:val="25"/>
    <w:qFormat/>
    <w:uiPriority w:val="0"/>
    <w:rPr>
      <w:rFonts w:asciiTheme="minorHAnsi" w:hAnsiTheme="minorHAnsi" w:eastAsiaTheme="minorEastAsia" w:cstheme="minorBidi"/>
      <w:b/>
      <w:kern w:val="2"/>
      <w:sz w:val="21"/>
      <w:szCs w:val="24"/>
    </w:rPr>
  </w:style>
  <w:style w:type="character" w:customStyle="1" w:styleId="27">
    <w:name w:val="页眉 字符"/>
    <w:basedOn w:val="14"/>
    <w:link w:val="9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8">
    <w:name w:val="页脚 字符"/>
    <w:basedOn w:val="14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0">
    <w:name w:val="批注文字 字符"/>
    <w:basedOn w:val="14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31">
    <w:name w:val="批注主题 字符"/>
    <w:basedOn w:val="30"/>
    <w:link w:val="11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table" w:customStyle="1" w:styleId="32">
    <w:name w:val="三线表"/>
    <w:basedOn w:val="1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3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4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35">
    <w:name w:val="三线表1"/>
    <w:basedOn w:val="12"/>
    <w:qFormat/>
    <w:uiPriority w:val="99"/>
    <w:rPr>
      <w:rFonts w:ascii="等线 Light" w:hAnsi="等线 Light" w:eastAsia="等线"/>
      <w:sz w:val="22"/>
      <w:szCs w:val="22"/>
      <w:lang w:eastAsia="en-US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36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7">
    <w:name w:val="批注框文本 字符"/>
    <w:basedOn w:val="14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3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748F42-B1D1-4E3E-8A53-586DBD172D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166</Words>
  <Characters>17892</Characters>
  <Lines>1296</Lines>
  <Paragraphs>885</Paragraphs>
  <TotalTime>117</TotalTime>
  <ScaleCrop>false</ScaleCrop>
  <LinksUpToDate>false</LinksUpToDate>
  <CharactersWithSpaces>2041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4:38:00Z</dcterms:created>
  <dc:creator>吴玉平</dc:creator>
  <cp:lastModifiedBy>雷敏</cp:lastModifiedBy>
  <cp:lastPrinted>2025-05-26T06:00:00Z</cp:lastPrinted>
  <dcterms:modified xsi:type="dcterms:W3CDTF">2026-02-11T05:20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3AC52AA43CA49D1A5EA826FA704E0B8_13</vt:lpwstr>
  </property>
  <property fmtid="{D5CDD505-2E9C-101B-9397-08002B2CF9AE}" pid="4" name="GrammarlyDocumentId">
    <vt:lpwstr>067a8701-f7b6-40e9-bef2-7ec991fa4bec</vt:lpwstr>
  </property>
  <property fmtid="{D5CDD505-2E9C-101B-9397-08002B2CF9AE}" pid="5" name="KSOTemplateDocerSaveRecord">
    <vt:lpwstr>eyJoZGlkIjoiYWRmZGZiZGM4Yzg2ZDE4NjZjOTI3NTAyNjNkNjA2NTkiLCJ1c2VySWQiOiIyNjIxMzM1NDEifQ==</vt:lpwstr>
  </property>
  <property fmtid="{D5CDD505-2E9C-101B-9397-08002B2CF9AE}" pid="6" name="grammarly_documentId">
    <vt:lpwstr>documentId_5506</vt:lpwstr>
  </property>
  <property fmtid="{D5CDD505-2E9C-101B-9397-08002B2CF9AE}" pid="7" name="grammarly_documentContext">
    <vt:lpwstr>{"goals":[],"domain":"general","emotions":[],"dialect":"american"}</vt:lpwstr>
  </property>
</Properties>
</file>